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8DC04" w14:textId="112B8DDD" w:rsidR="009702A2" w:rsidRPr="00356095" w:rsidRDefault="009702A2" w:rsidP="002C6869">
      <w:pPr>
        <w:spacing w:before="120" w:line="400" w:lineRule="atLeast"/>
        <w:jc w:val="center"/>
        <w:rPr>
          <w:sz w:val="24"/>
          <w:lang w:val="en-GB"/>
        </w:rPr>
      </w:pPr>
      <w:bookmarkStart w:id="0" w:name="_GoBack"/>
      <w:bookmarkEnd w:id="0"/>
      <w:r w:rsidRPr="00356095">
        <w:rPr>
          <w:lang w:val="en-GB"/>
        </w:rPr>
        <w:t>The surgical treatment of idiopathic abnormal uterine bleeding</w:t>
      </w:r>
      <w:proofErr w:type="gramStart"/>
      <w:r w:rsidRPr="00356095">
        <w:rPr>
          <w:lang w:val="en-GB"/>
        </w:rPr>
        <w:t>:</w:t>
      </w:r>
      <w:proofErr w:type="gramEnd"/>
      <w:r w:rsidRPr="00356095">
        <w:rPr>
          <w:lang w:val="en-GB"/>
        </w:rPr>
        <w:br/>
        <w:t>an analysis of 88 000 patients from the French exhaustive national hospital discharge database from 2009 to 2015</w:t>
      </w:r>
    </w:p>
    <w:p w14:paraId="795191A7" w14:textId="77777777" w:rsidR="00BC46DD" w:rsidRPr="00356095" w:rsidRDefault="00BC46DD" w:rsidP="002C6869">
      <w:pPr>
        <w:spacing w:before="120" w:line="400" w:lineRule="atLeast"/>
        <w:jc w:val="both"/>
        <w:rPr>
          <w:sz w:val="24"/>
          <w:lang w:val="en-GB"/>
        </w:rPr>
      </w:pPr>
    </w:p>
    <w:p w14:paraId="61945775" w14:textId="37269E14" w:rsidR="00F32C1D" w:rsidRPr="00356095" w:rsidRDefault="00C05879" w:rsidP="00611E6C">
      <w:pPr>
        <w:spacing w:before="120" w:line="480" w:lineRule="auto"/>
        <w:rPr>
          <w:lang w:val="en-GB"/>
        </w:rPr>
      </w:pPr>
      <w:r w:rsidRPr="00356095">
        <w:rPr>
          <w:lang w:val="en-GB"/>
        </w:rPr>
        <w:t>SUPP</w:t>
      </w:r>
      <w:r w:rsidR="0054140C">
        <w:rPr>
          <w:lang w:val="en-GB"/>
        </w:rPr>
        <w:t>LEMENTARY TABLES</w:t>
      </w:r>
    </w:p>
    <w:p w14:paraId="31F5E08D" w14:textId="22DBEC10" w:rsidR="00F82667" w:rsidRPr="000970C7" w:rsidRDefault="00F1009D" w:rsidP="00611E6C">
      <w:pPr>
        <w:pStyle w:val="Lgende"/>
        <w:keepNext w:val="0"/>
        <w:spacing w:before="120" w:after="0" w:line="480" w:lineRule="auto"/>
        <w:jc w:val="left"/>
        <w:rPr>
          <w:rFonts w:ascii="Arial Narrow" w:hAnsi="Arial Narrow"/>
          <w:b w:val="0"/>
          <w:lang w:val="en-GB"/>
        </w:rPr>
      </w:pPr>
      <w:proofErr w:type="gramStart"/>
      <w:r w:rsidRPr="000970C7">
        <w:rPr>
          <w:rFonts w:ascii="Arial Narrow" w:hAnsi="Arial Narrow"/>
          <w:lang w:val="en-GB"/>
        </w:rPr>
        <w:t>S</w:t>
      </w:r>
      <w:r w:rsidR="00E06640" w:rsidRPr="000970C7">
        <w:rPr>
          <w:rFonts w:ascii="Arial Narrow" w:hAnsi="Arial Narrow"/>
          <w:lang w:val="en-GB"/>
        </w:rPr>
        <w:t>2</w:t>
      </w:r>
      <w:r w:rsidR="00F82667" w:rsidRPr="000970C7">
        <w:rPr>
          <w:rFonts w:ascii="Arial Narrow" w:hAnsi="Arial Narrow"/>
          <w:lang w:val="en-GB"/>
        </w:rPr>
        <w:t xml:space="preserve"> Table.</w:t>
      </w:r>
      <w:proofErr w:type="gramEnd"/>
      <w:r w:rsidR="00F82667" w:rsidRPr="000970C7">
        <w:rPr>
          <w:rFonts w:ascii="Arial Narrow" w:hAnsi="Arial Narrow"/>
          <w:lang w:val="en-GB"/>
        </w:rPr>
        <w:t xml:space="preserve"> </w:t>
      </w:r>
    </w:p>
    <w:tbl>
      <w:tblPr>
        <w:tblStyle w:val="Grilledutableau"/>
        <w:tblW w:w="0" w:type="auto"/>
        <w:jc w:val="center"/>
        <w:tblLook w:val="03A0" w:firstRow="1" w:lastRow="0" w:firstColumn="1" w:lastColumn="1" w:noHBand="1" w:noVBand="0"/>
      </w:tblPr>
      <w:tblGrid>
        <w:gridCol w:w="1310"/>
        <w:gridCol w:w="7978"/>
      </w:tblGrid>
      <w:tr w:rsidR="00F82667" w:rsidRPr="00356095" w14:paraId="11CBFD0F" w14:textId="77777777" w:rsidTr="00177611">
        <w:trPr>
          <w:tblHeader/>
          <w:jc w:val="center"/>
        </w:trPr>
        <w:tc>
          <w:tcPr>
            <w:tcW w:w="705" w:type="pct"/>
            <w:shd w:val="clear" w:color="auto" w:fill="F2F2F2" w:themeFill="background1" w:themeFillShade="F2"/>
          </w:tcPr>
          <w:p w14:paraId="40B44FAC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CCAM code</w:t>
            </w:r>
          </w:p>
        </w:tc>
        <w:tc>
          <w:tcPr>
            <w:tcW w:w="4295" w:type="pct"/>
            <w:shd w:val="clear" w:color="auto" w:fill="F2F2F2" w:themeFill="background1" w:themeFillShade="F2"/>
          </w:tcPr>
          <w:p w14:paraId="60615A24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French title</w:t>
            </w:r>
          </w:p>
        </w:tc>
      </w:tr>
      <w:tr w:rsidR="00F82667" w:rsidRPr="006C6557" w14:paraId="7EB636AB" w14:textId="77777777" w:rsidTr="00177611">
        <w:trPr>
          <w:jc w:val="center"/>
        </w:trPr>
        <w:tc>
          <w:tcPr>
            <w:tcW w:w="5000" w:type="pct"/>
            <w:gridSpan w:val="2"/>
            <w:vAlign w:val="center"/>
          </w:tcPr>
          <w:p w14:paraId="59B7E417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2G (2</w:t>
            </w:r>
            <w:r w:rsidRPr="0035609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  <w:r w:rsidRPr="00356095">
              <w:rPr>
                <w:rFonts w:cstheme="minorHAnsi"/>
                <w:sz w:val="20"/>
                <w:szCs w:val="20"/>
                <w:lang w:val="en-GB"/>
              </w:rPr>
              <w:t xml:space="preserve"> generation endometrial ablation techniques such as radiofrequency, laser…)</w:t>
            </w:r>
          </w:p>
        </w:tc>
      </w:tr>
      <w:tr w:rsidR="00F82667" w:rsidRPr="00356095" w14:paraId="5786E968" w14:textId="77777777" w:rsidTr="00177611">
        <w:trPr>
          <w:jc w:val="center"/>
        </w:trPr>
        <w:tc>
          <w:tcPr>
            <w:tcW w:w="705" w:type="pct"/>
            <w:vAlign w:val="center"/>
          </w:tcPr>
          <w:p w14:paraId="2F5C490A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ND001</w:t>
            </w:r>
          </w:p>
        </w:tc>
        <w:tc>
          <w:tcPr>
            <w:tcW w:w="4295" w:type="pct"/>
            <w:vAlign w:val="center"/>
          </w:tcPr>
          <w:p w14:paraId="026AD556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 xml:space="preserve">Destruction de la muqueuse utérine par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</w:rPr>
              <w:t>thermocontact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</w:rPr>
              <w:t>, par voie vaginale</w:t>
            </w:r>
          </w:p>
        </w:tc>
      </w:tr>
      <w:tr w:rsidR="00F82667" w:rsidRPr="006C6557" w14:paraId="576EFA3A" w14:textId="77777777" w:rsidTr="00177611">
        <w:trPr>
          <w:jc w:val="center"/>
        </w:trPr>
        <w:tc>
          <w:tcPr>
            <w:tcW w:w="5000" w:type="pct"/>
            <w:gridSpan w:val="2"/>
            <w:vAlign w:val="center"/>
          </w:tcPr>
          <w:p w14:paraId="6DB51837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1G (1</w:t>
            </w:r>
            <w:r w:rsidRPr="00356095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356095">
              <w:rPr>
                <w:rFonts w:cstheme="minorHAnsi"/>
                <w:sz w:val="20"/>
                <w:szCs w:val="20"/>
                <w:lang w:val="en-GB"/>
              </w:rPr>
              <w:t xml:space="preserve"> generation endometrial ablation techniques, such as loop resection)</w:t>
            </w:r>
          </w:p>
        </w:tc>
      </w:tr>
      <w:tr w:rsidR="00F82667" w:rsidRPr="00356095" w14:paraId="78C9175B" w14:textId="77777777" w:rsidTr="00177611">
        <w:trPr>
          <w:jc w:val="center"/>
        </w:trPr>
        <w:tc>
          <w:tcPr>
            <w:tcW w:w="705" w:type="pct"/>
            <w:vAlign w:val="center"/>
          </w:tcPr>
          <w:p w14:paraId="578273D6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NE001</w:t>
            </w:r>
          </w:p>
        </w:tc>
        <w:tc>
          <w:tcPr>
            <w:tcW w:w="4295" w:type="pct"/>
            <w:vAlign w:val="center"/>
          </w:tcPr>
          <w:p w14:paraId="42A2C0BE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Abrasion de la muqueuse de l'utérus [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</w:rPr>
              <w:t>Endométrectomi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</w:rPr>
              <w:t>], par hystéroscopie</w:t>
            </w:r>
          </w:p>
        </w:tc>
      </w:tr>
      <w:tr w:rsidR="00F82667" w:rsidRPr="00356095" w14:paraId="5B0556D5" w14:textId="77777777" w:rsidTr="00177611">
        <w:trPr>
          <w:jc w:val="center"/>
        </w:trPr>
        <w:tc>
          <w:tcPr>
            <w:tcW w:w="5000" w:type="pct"/>
            <w:gridSpan w:val="2"/>
            <w:vAlign w:val="center"/>
          </w:tcPr>
          <w:p w14:paraId="5591F232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Curettage</w:t>
            </w:r>
          </w:p>
        </w:tc>
      </w:tr>
      <w:tr w:rsidR="00F82667" w:rsidRPr="00356095" w14:paraId="408A6610" w14:textId="77777777" w:rsidTr="00177611">
        <w:trPr>
          <w:jc w:val="center"/>
        </w:trPr>
        <w:tc>
          <w:tcPr>
            <w:tcW w:w="705" w:type="pct"/>
            <w:vAlign w:val="center"/>
          </w:tcPr>
          <w:p w14:paraId="76E10E14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GD002</w:t>
            </w:r>
          </w:p>
        </w:tc>
        <w:tc>
          <w:tcPr>
            <w:tcW w:w="4295" w:type="pct"/>
            <w:vAlign w:val="center"/>
          </w:tcPr>
          <w:p w14:paraId="32E61A44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Curetage de la cavité de l'utérus à visée thérapeutique</w:t>
            </w:r>
          </w:p>
        </w:tc>
      </w:tr>
      <w:tr w:rsidR="00F82667" w:rsidRPr="00356095" w14:paraId="1751457D" w14:textId="77777777" w:rsidTr="00177611">
        <w:trPr>
          <w:jc w:val="center"/>
        </w:trPr>
        <w:tc>
          <w:tcPr>
            <w:tcW w:w="705" w:type="pct"/>
            <w:vAlign w:val="center"/>
          </w:tcPr>
          <w:p w14:paraId="187A58F8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QE001</w:t>
            </w:r>
          </w:p>
        </w:tc>
        <w:tc>
          <w:tcPr>
            <w:tcW w:w="4295" w:type="pct"/>
            <w:vAlign w:val="center"/>
          </w:tcPr>
          <w:p w14:paraId="28B3DDD0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oscopie avec curetage de la cavité de l'utérus (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</w:rPr>
              <w:t>without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</w:rPr>
              <w:t xml:space="preserve"> JKND001)</w:t>
            </w:r>
          </w:p>
        </w:tc>
      </w:tr>
      <w:tr w:rsidR="00F82667" w:rsidRPr="00356095" w14:paraId="3A6FF37C" w14:textId="77777777" w:rsidTr="00177611">
        <w:trPr>
          <w:jc w:val="center"/>
        </w:trPr>
        <w:tc>
          <w:tcPr>
            <w:tcW w:w="705" w:type="pct"/>
            <w:vAlign w:val="center"/>
          </w:tcPr>
          <w:p w14:paraId="23E3867B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GD003</w:t>
            </w:r>
          </w:p>
        </w:tc>
        <w:tc>
          <w:tcPr>
            <w:tcW w:w="4295" w:type="pct"/>
            <w:vAlign w:val="center"/>
          </w:tcPr>
          <w:p w14:paraId="6AAAEDC1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Curetage de la cavité de l'utérus à visée diagnostique (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</w:rPr>
              <w:t>with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</w:rPr>
              <w:t>anesthesia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</w:tr>
      <w:tr w:rsidR="00F82667" w:rsidRPr="00356095" w14:paraId="72AE147E" w14:textId="77777777" w:rsidTr="00177611">
        <w:trPr>
          <w:jc w:val="center"/>
        </w:trPr>
        <w:tc>
          <w:tcPr>
            <w:tcW w:w="5000" w:type="pct"/>
            <w:gridSpan w:val="2"/>
            <w:vAlign w:val="center"/>
          </w:tcPr>
          <w:p w14:paraId="73DCA4E0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Hysterectomy</w:t>
            </w:r>
          </w:p>
        </w:tc>
      </w:tr>
      <w:tr w:rsidR="00F82667" w:rsidRPr="00356095" w14:paraId="083D7306" w14:textId="77777777" w:rsidTr="00177611">
        <w:trPr>
          <w:jc w:val="center"/>
        </w:trPr>
        <w:tc>
          <w:tcPr>
            <w:tcW w:w="705" w:type="pct"/>
            <w:vAlign w:val="center"/>
          </w:tcPr>
          <w:p w14:paraId="1B550E00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JKFC002 </w:t>
            </w:r>
          </w:p>
        </w:tc>
        <w:tc>
          <w:tcPr>
            <w:tcW w:w="4295" w:type="pct"/>
            <w:vAlign w:val="center"/>
          </w:tcPr>
          <w:p w14:paraId="2906E2F4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Hystérectomi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subtotal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par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cœlioscopie</w:t>
            </w:r>
            <w:proofErr w:type="spellEnd"/>
          </w:p>
        </w:tc>
      </w:tr>
      <w:tr w:rsidR="00F82667" w:rsidRPr="00356095" w14:paraId="03CCEAC3" w14:textId="77777777" w:rsidTr="00177611">
        <w:trPr>
          <w:jc w:val="center"/>
        </w:trPr>
        <w:tc>
          <w:tcPr>
            <w:tcW w:w="705" w:type="pct"/>
            <w:vAlign w:val="center"/>
          </w:tcPr>
          <w:p w14:paraId="3872727D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C006</w:t>
            </w:r>
          </w:p>
        </w:tc>
        <w:tc>
          <w:tcPr>
            <w:tcW w:w="4295" w:type="pct"/>
            <w:vAlign w:val="center"/>
          </w:tcPr>
          <w:p w14:paraId="199EFFED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subtotale avec annexectomie unilatérale ou bilatérale, par cœlioscopie</w:t>
            </w:r>
          </w:p>
        </w:tc>
      </w:tr>
      <w:tr w:rsidR="00F82667" w:rsidRPr="00356095" w14:paraId="477D0445" w14:textId="77777777" w:rsidTr="00177611">
        <w:trPr>
          <w:jc w:val="center"/>
        </w:trPr>
        <w:tc>
          <w:tcPr>
            <w:tcW w:w="705" w:type="pct"/>
            <w:vAlign w:val="center"/>
          </w:tcPr>
          <w:p w14:paraId="6756EF23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C005</w:t>
            </w:r>
          </w:p>
        </w:tc>
        <w:tc>
          <w:tcPr>
            <w:tcW w:w="4295" w:type="pct"/>
            <w:vAlign w:val="center"/>
          </w:tcPr>
          <w:p w14:paraId="0D2109AE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Hystérectomi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total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par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cœlioscopie</w:t>
            </w:r>
            <w:proofErr w:type="spellEnd"/>
          </w:p>
        </w:tc>
      </w:tr>
      <w:tr w:rsidR="00F82667" w:rsidRPr="00356095" w14:paraId="084CF1F8" w14:textId="77777777" w:rsidTr="00177611">
        <w:trPr>
          <w:jc w:val="center"/>
        </w:trPr>
        <w:tc>
          <w:tcPr>
            <w:tcW w:w="705" w:type="pct"/>
            <w:vAlign w:val="center"/>
          </w:tcPr>
          <w:p w14:paraId="22199D6A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JKFA018 </w:t>
            </w:r>
          </w:p>
        </w:tc>
        <w:tc>
          <w:tcPr>
            <w:tcW w:w="4295" w:type="pct"/>
            <w:vAlign w:val="center"/>
          </w:tcPr>
          <w:p w14:paraId="4BB8B6E3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totale, par cœlioscopie et par abord vaginal</w:t>
            </w:r>
          </w:p>
        </w:tc>
      </w:tr>
      <w:tr w:rsidR="00F82667" w:rsidRPr="00356095" w14:paraId="79F1DD23" w14:textId="77777777" w:rsidTr="00177611">
        <w:trPr>
          <w:jc w:val="center"/>
        </w:trPr>
        <w:tc>
          <w:tcPr>
            <w:tcW w:w="705" w:type="pct"/>
            <w:vAlign w:val="center"/>
          </w:tcPr>
          <w:p w14:paraId="0AEB5FDC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26</w:t>
            </w:r>
          </w:p>
        </w:tc>
        <w:tc>
          <w:tcPr>
            <w:tcW w:w="4295" w:type="pct"/>
            <w:vAlign w:val="center"/>
          </w:tcPr>
          <w:p w14:paraId="02C92735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totale, par abord vaginal</w:t>
            </w:r>
          </w:p>
        </w:tc>
      </w:tr>
      <w:tr w:rsidR="00F82667" w:rsidRPr="00356095" w14:paraId="6F1FEED8" w14:textId="77777777" w:rsidTr="00177611">
        <w:trPr>
          <w:jc w:val="center"/>
        </w:trPr>
        <w:tc>
          <w:tcPr>
            <w:tcW w:w="705" w:type="pct"/>
            <w:vAlign w:val="center"/>
          </w:tcPr>
          <w:p w14:paraId="4EBD9375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C003</w:t>
            </w:r>
          </w:p>
        </w:tc>
        <w:tc>
          <w:tcPr>
            <w:tcW w:w="4295" w:type="pct"/>
            <w:vAlign w:val="center"/>
          </w:tcPr>
          <w:p w14:paraId="59CED721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totale avec annexectomie unilatérale ou bilatérale, par cœlioscopie</w:t>
            </w:r>
          </w:p>
        </w:tc>
      </w:tr>
      <w:tr w:rsidR="00F82667" w:rsidRPr="00356095" w14:paraId="7FC6C34E" w14:textId="77777777" w:rsidTr="00177611">
        <w:trPr>
          <w:jc w:val="center"/>
        </w:trPr>
        <w:tc>
          <w:tcPr>
            <w:tcW w:w="705" w:type="pct"/>
            <w:vAlign w:val="center"/>
          </w:tcPr>
          <w:p w14:paraId="371AB6DA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06</w:t>
            </w:r>
          </w:p>
        </w:tc>
        <w:tc>
          <w:tcPr>
            <w:tcW w:w="4295" w:type="pct"/>
            <w:vAlign w:val="center"/>
          </w:tcPr>
          <w:p w14:paraId="16E58FB5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 xml:space="preserve">Hystérectomie totale avec annexectomie unilatérale ou bilatérale, par cœlioscopie et par abord </w:t>
            </w:r>
            <w:r w:rsidRPr="00356095">
              <w:rPr>
                <w:rFonts w:cstheme="minorHAnsi"/>
                <w:b w:val="0"/>
                <w:sz w:val="20"/>
                <w:szCs w:val="20"/>
              </w:rPr>
              <w:lastRenderedPageBreak/>
              <w:t>vaginal</w:t>
            </w:r>
          </w:p>
        </w:tc>
      </w:tr>
      <w:tr w:rsidR="00F82667" w:rsidRPr="00356095" w14:paraId="45F0DAB7" w14:textId="77777777" w:rsidTr="00177611">
        <w:trPr>
          <w:jc w:val="center"/>
        </w:trPr>
        <w:tc>
          <w:tcPr>
            <w:tcW w:w="705" w:type="pct"/>
            <w:vAlign w:val="center"/>
          </w:tcPr>
          <w:p w14:paraId="073F7C27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JKFA005</w:t>
            </w:r>
          </w:p>
        </w:tc>
        <w:tc>
          <w:tcPr>
            <w:tcW w:w="4295" w:type="pct"/>
            <w:vAlign w:val="center"/>
          </w:tcPr>
          <w:p w14:paraId="298A9E8A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totale avec annexectomie unilatérale ou bilatérale, par abord vaginal</w:t>
            </w:r>
          </w:p>
        </w:tc>
      </w:tr>
      <w:tr w:rsidR="00F82667" w:rsidRPr="00356095" w14:paraId="6E6AE55A" w14:textId="77777777" w:rsidTr="00177611">
        <w:trPr>
          <w:jc w:val="center"/>
        </w:trPr>
        <w:tc>
          <w:tcPr>
            <w:tcW w:w="705" w:type="pct"/>
            <w:vAlign w:val="center"/>
          </w:tcPr>
          <w:p w14:paraId="44037C5E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24</w:t>
            </w:r>
          </w:p>
        </w:tc>
        <w:tc>
          <w:tcPr>
            <w:tcW w:w="4295" w:type="pct"/>
            <w:vAlign w:val="center"/>
          </w:tcPr>
          <w:p w14:paraId="54C6EC7A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Hystérectomi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subtotal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par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laparotomie</w:t>
            </w:r>
            <w:proofErr w:type="spellEnd"/>
          </w:p>
        </w:tc>
      </w:tr>
      <w:tr w:rsidR="00F82667" w:rsidRPr="00356095" w14:paraId="403CADDE" w14:textId="77777777" w:rsidTr="00177611">
        <w:trPr>
          <w:jc w:val="center"/>
        </w:trPr>
        <w:tc>
          <w:tcPr>
            <w:tcW w:w="705" w:type="pct"/>
            <w:vAlign w:val="center"/>
          </w:tcPr>
          <w:p w14:paraId="15ED9027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32</w:t>
            </w:r>
          </w:p>
        </w:tc>
        <w:tc>
          <w:tcPr>
            <w:tcW w:w="4295" w:type="pct"/>
            <w:vAlign w:val="center"/>
          </w:tcPr>
          <w:p w14:paraId="55BFF591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subtotale avec annexectomie unilatérale ou bilatérale, par laparotomie</w:t>
            </w:r>
          </w:p>
        </w:tc>
      </w:tr>
      <w:tr w:rsidR="00F82667" w:rsidRPr="00356095" w14:paraId="07D91915" w14:textId="77777777" w:rsidTr="00177611">
        <w:trPr>
          <w:jc w:val="center"/>
        </w:trPr>
        <w:tc>
          <w:tcPr>
            <w:tcW w:w="705" w:type="pct"/>
            <w:vAlign w:val="center"/>
          </w:tcPr>
          <w:p w14:paraId="72E6F097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15</w:t>
            </w:r>
          </w:p>
        </w:tc>
        <w:tc>
          <w:tcPr>
            <w:tcW w:w="4295" w:type="pct"/>
            <w:vAlign w:val="center"/>
          </w:tcPr>
          <w:p w14:paraId="20A8D3FB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Hystérectomi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totale</w:t>
            </w:r>
            <w:proofErr w:type="spellEnd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par </w:t>
            </w:r>
            <w:proofErr w:type="spellStart"/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laparotomie</w:t>
            </w:r>
            <w:proofErr w:type="spellEnd"/>
          </w:p>
        </w:tc>
      </w:tr>
      <w:tr w:rsidR="00F82667" w:rsidRPr="00356095" w14:paraId="4A24D456" w14:textId="77777777" w:rsidTr="00177611">
        <w:trPr>
          <w:jc w:val="center"/>
        </w:trPr>
        <w:tc>
          <w:tcPr>
            <w:tcW w:w="705" w:type="pct"/>
            <w:vAlign w:val="center"/>
          </w:tcPr>
          <w:p w14:paraId="2EA3E663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JKFA028</w:t>
            </w:r>
          </w:p>
        </w:tc>
        <w:tc>
          <w:tcPr>
            <w:tcW w:w="4295" w:type="pct"/>
            <w:vAlign w:val="center"/>
          </w:tcPr>
          <w:p w14:paraId="60CA40CD" w14:textId="77777777" w:rsidR="00F82667" w:rsidRPr="00356095" w:rsidRDefault="00F82667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356095">
              <w:rPr>
                <w:rFonts w:cstheme="minorHAnsi"/>
                <w:b w:val="0"/>
                <w:sz w:val="20"/>
                <w:szCs w:val="20"/>
              </w:rPr>
              <w:t>Hystérectomie totale avec annexectomie unilatérale ou bilatérale, par laparotomie</w:t>
            </w:r>
          </w:p>
        </w:tc>
      </w:tr>
    </w:tbl>
    <w:p w14:paraId="44DBDE47" w14:textId="6153EF89" w:rsidR="00A90633" w:rsidRPr="00356095" w:rsidRDefault="00A90633" w:rsidP="00611E6C">
      <w:pPr>
        <w:spacing w:before="120" w:line="480" w:lineRule="auto"/>
        <w:rPr>
          <w:bCs w:val="0"/>
          <w:sz w:val="24"/>
          <w:szCs w:val="18"/>
        </w:rPr>
      </w:pPr>
    </w:p>
    <w:sectPr w:rsidR="00A90633" w:rsidRPr="00356095" w:rsidSect="00EE518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8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18E028" w16cid:durableId="1FBE507D"/>
  <w16cid:commentId w16cid:paraId="4CB3E7D9" w16cid:durableId="1FBE5124"/>
  <w16cid:commentId w16cid:paraId="444F33F3" w16cid:durableId="1FBE5135"/>
  <w16cid:commentId w16cid:paraId="4825FDB5" w16cid:durableId="1FBE516C"/>
  <w16cid:commentId w16cid:paraId="415D37A2" w16cid:durableId="1FBE5192"/>
  <w16cid:commentId w16cid:paraId="25AFB38C" w16cid:durableId="1FBE51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1E74B" w14:textId="77777777" w:rsidR="00431823" w:rsidRDefault="00431823" w:rsidP="00E37084">
      <w:r>
        <w:separator/>
      </w:r>
    </w:p>
  </w:endnote>
  <w:endnote w:type="continuationSeparator" w:id="0">
    <w:p w14:paraId="71A4AB0F" w14:textId="77777777" w:rsidR="00431823" w:rsidRDefault="00431823" w:rsidP="00E3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 w:val="0"/>
        <w:sz w:val="24"/>
      </w:rPr>
      <w:id w:val="102240752"/>
      <w:docPartObj>
        <w:docPartGallery w:val="Page Numbers (Bottom of Page)"/>
        <w:docPartUnique/>
      </w:docPartObj>
    </w:sdtPr>
    <w:sdtEndPr/>
    <w:sdtContent>
      <w:p w14:paraId="7B7442BC" w14:textId="7EEF625E" w:rsidR="00D60678" w:rsidRPr="00EC3182" w:rsidRDefault="00D60678">
        <w:pPr>
          <w:pStyle w:val="Pieddepage"/>
          <w:jc w:val="center"/>
          <w:rPr>
            <w:b w:val="0"/>
            <w:sz w:val="24"/>
          </w:rPr>
        </w:pPr>
        <w:r w:rsidRPr="00EC3182">
          <w:rPr>
            <w:b w:val="0"/>
            <w:sz w:val="24"/>
          </w:rPr>
          <w:fldChar w:fldCharType="begin"/>
        </w:r>
        <w:r w:rsidRPr="00EC3182">
          <w:rPr>
            <w:b w:val="0"/>
            <w:sz w:val="24"/>
          </w:rPr>
          <w:instrText xml:space="preserve"> PAGE   \* MERGEFORMAT </w:instrText>
        </w:r>
        <w:r w:rsidRPr="00EC3182">
          <w:rPr>
            <w:b w:val="0"/>
            <w:sz w:val="24"/>
          </w:rPr>
          <w:fldChar w:fldCharType="separate"/>
        </w:r>
        <w:r w:rsidR="006C6557">
          <w:rPr>
            <w:b w:val="0"/>
            <w:noProof/>
            <w:sz w:val="24"/>
          </w:rPr>
          <w:t>1</w:t>
        </w:r>
        <w:r w:rsidRPr="00EC3182">
          <w:rPr>
            <w:b w:val="0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6C0725" w14:textId="77777777" w:rsidR="00431823" w:rsidRDefault="00431823" w:rsidP="00E37084">
      <w:r>
        <w:separator/>
      </w:r>
    </w:p>
  </w:footnote>
  <w:footnote w:type="continuationSeparator" w:id="0">
    <w:p w14:paraId="62AA23E2" w14:textId="77777777" w:rsidR="00431823" w:rsidRDefault="00431823" w:rsidP="00E3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2198"/>
    <w:multiLevelType w:val="hybridMultilevel"/>
    <w:tmpl w:val="99FE5230"/>
    <w:lvl w:ilvl="0" w:tplc="BA7A8C44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523AF"/>
    <w:multiLevelType w:val="hybridMultilevel"/>
    <w:tmpl w:val="319805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74A11"/>
    <w:multiLevelType w:val="hybridMultilevel"/>
    <w:tmpl w:val="60E825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D6561"/>
    <w:multiLevelType w:val="hybridMultilevel"/>
    <w:tmpl w:val="ECE23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0D1D27"/>
    <w:multiLevelType w:val="hybridMultilevel"/>
    <w:tmpl w:val="12966A3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26376"/>
    <w:multiLevelType w:val="hybridMultilevel"/>
    <w:tmpl w:val="CC90344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BC4774F"/>
    <w:multiLevelType w:val="hybridMultilevel"/>
    <w:tmpl w:val="AE9886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206D8"/>
    <w:multiLevelType w:val="hybridMultilevel"/>
    <w:tmpl w:val="7ECE2114"/>
    <w:lvl w:ilvl="0" w:tplc="040C0001">
      <w:start w:val="1"/>
      <w:numFmt w:val="bullet"/>
      <w:lvlText w:val=""/>
      <w:lvlJc w:val="left"/>
      <w:pPr>
        <w:ind w:left="13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8">
    <w:nsid w:val="2BD4265E"/>
    <w:multiLevelType w:val="hybridMultilevel"/>
    <w:tmpl w:val="2400729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>
    <w:nsid w:val="304A3B4E"/>
    <w:multiLevelType w:val="hybridMultilevel"/>
    <w:tmpl w:val="C35AD6F0"/>
    <w:lvl w:ilvl="0" w:tplc="33860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4B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54F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E2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3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40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21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2F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60C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99A0996"/>
    <w:multiLevelType w:val="hybridMultilevel"/>
    <w:tmpl w:val="EC169436"/>
    <w:lvl w:ilvl="0" w:tplc="74F40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B2D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3E0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04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383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E8F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E4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D6E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07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DC8522F"/>
    <w:multiLevelType w:val="multilevel"/>
    <w:tmpl w:val="5D749166"/>
    <w:lvl w:ilvl="0">
      <w:start w:val="1"/>
      <w:numFmt w:val="decimal"/>
      <w:lvlText w:val="0%1"/>
      <w:lvlJc w:val="left"/>
      <w:pPr>
        <w:tabs>
          <w:tab w:val="num" w:pos="432"/>
        </w:tabs>
        <w:ind w:left="432" w:hanging="432"/>
      </w:pPr>
      <w:rPr>
        <w:rFonts w:ascii="Arial Gras" w:hAnsi="Arial Gras" w:hint="default"/>
        <w:b/>
        <w:i w:val="0"/>
        <w:color w:val="333399"/>
        <w:sz w:val="44"/>
      </w:rPr>
    </w:lvl>
    <w:lvl w:ilvl="1">
      <w:start w:val="1"/>
      <w:numFmt w:val="decimal"/>
      <w:lvlText w:val="0%1.%2"/>
      <w:lvlJc w:val="left"/>
      <w:pPr>
        <w:tabs>
          <w:tab w:val="num" w:pos="576"/>
        </w:tabs>
        <w:ind w:left="576" w:hanging="576"/>
      </w:pPr>
      <w:rPr>
        <w:rFonts w:ascii="Arial Gras" w:hAnsi="Arial Gras" w:hint="default"/>
        <w:b/>
        <w:i w:val="0"/>
        <w:color w:val="333399"/>
        <w:sz w:val="36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 Gras" w:hAnsi="Arial Gras" w:hint="default"/>
        <w:b/>
        <w:i w:val="0"/>
        <w:color w:val="333399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3F0D22F5"/>
    <w:multiLevelType w:val="hybridMultilevel"/>
    <w:tmpl w:val="71D0D702"/>
    <w:lvl w:ilvl="0" w:tplc="930CCC8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5F6748"/>
    <w:multiLevelType w:val="hybridMultilevel"/>
    <w:tmpl w:val="884AF4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7B176B"/>
    <w:multiLevelType w:val="hybridMultilevel"/>
    <w:tmpl w:val="342023B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>
    <w:nsid w:val="4F250E3E"/>
    <w:multiLevelType w:val="hybridMultilevel"/>
    <w:tmpl w:val="49C6AD1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A05694"/>
    <w:multiLevelType w:val="hybridMultilevel"/>
    <w:tmpl w:val="541ABB8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F1795F"/>
    <w:multiLevelType w:val="hybridMultilevel"/>
    <w:tmpl w:val="0C706D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6E5C7B"/>
    <w:multiLevelType w:val="hybridMultilevel"/>
    <w:tmpl w:val="656A233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>
    <w:nsid w:val="625946A5"/>
    <w:multiLevelType w:val="hybridMultilevel"/>
    <w:tmpl w:val="E58CC2D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B50BDA"/>
    <w:multiLevelType w:val="hybridMultilevel"/>
    <w:tmpl w:val="BCFEF0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425EFE"/>
    <w:multiLevelType w:val="hybridMultilevel"/>
    <w:tmpl w:val="EA2A077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>
    <w:nsid w:val="70443D8D"/>
    <w:multiLevelType w:val="hybridMultilevel"/>
    <w:tmpl w:val="6E5E881C"/>
    <w:lvl w:ilvl="0" w:tplc="26C6FA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C21C1"/>
    <w:multiLevelType w:val="hybridMultilevel"/>
    <w:tmpl w:val="67963E74"/>
    <w:lvl w:ilvl="0" w:tplc="6C50D5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F6688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C825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82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583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48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886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42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2C9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B47343C"/>
    <w:multiLevelType w:val="hybridMultilevel"/>
    <w:tmpl w:val="395E1DAC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>
    <w:nsid w:val="7C435D06"/>
    <w:multiLevelType w:val="hybridMultilevel"/>
    <w:tmpl w:val="21C634AC"/>
    <w:lvl w:ilvl="0" w:tplc="A058E8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B0A20"/>
    <w:multiLevelType w:val="hybridMultilevel"/>
    <w:tmpl w:val="469C51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5A787B"/>
    <w:multiLevelType w:val="hybridMultilevel"/>
    <w:tmpl w:val="C114B4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"/>
  </w:num>
  <w:num w:numId="5">
    <w:abstractNumId w:val="17"/>
  </w:num>
  <w:num w:numId="6">
    <w:abstractNumId w:val="26"/>
  </w:num>
  <w:num w:numId="7">
    <w:abstractNumId w:val="18"/>
  </w:num>
  <w:num w:numId="8">
    <w:abstractNumId w:val="27"/>
  </w:num>
  <w:num w:numId="9">
    <w:abstractNumId w:val="2"/>
  </w:num>
  <w:num w:numId="10">
    <w:abstractNumId w:val="5"/>
  </w:num>
  <w:num w:numId="11">
    <w:abstractNumId w:val="7"/>
  </w:num>
  <w:num w:numId="12">
    <w:abstractNumId w:val="24"/>
  </w:num>
  <w:num w:numId="13">
    <w:abstractNumId w:val="8"/>
  </w:num>
  <w:num w:numId="14">
    <w:abstractNumId w:val="21"/>
  </w:num>
  <w:num w:numId="15">
    <w:abstractNumId w:val="12"/>
  </w:num>
  <w:num w:numId="16">
    <w:abstractNumId w:val="9"/>
  </w:num>
  <w:num w:numId="17">
    <w:abstractNumId w:val="13"/>
  </w:num>
  <w:num w:numId="18">
    <w:abstractNumId w:val="20"/>
  </w:num>
  <w:num w:numId="19">
    <w:abstractNumId w:val="10"/>
  </w:num>
  <w:num w:numId="20">
    <w:abstractNumId w:val="23"/>
  </w:num>
  <w:num w:numId="21">
    <w:abstractNumId w:val="15"/>
  </w:num>
  <w:num w:numId="22">
    <w:abstractNumId w:val="0"/>
  </w:num>
  <w:num w:numId="23">
    <w:abstractNumId w:val="16"/>
  </w:num>
  <w:num w:numId="24">
    <w:abstractNumId w:val="14"/>
  </w:num>
  <w:num w:numId="25">
    <w:abstractNumId w:val="25"/>
  </w:num>
  <w:num w:numId="26">
    <w:abstractNumId w:val="6"/>
  </w:num>
  <w:num w:numId="27">
    <w:abstractNumId w:val="22"/>
  </w:num>
  <w:num w:numId="28">
    <w:abstractNumId w:val="4"/>
  </w:num>
  <w:num w:numId="29">
    <w:abstractNumId w:val="19"/>
  </w:num>
  <w:num w:numId="30">
    <w:abstractNumId w:val="3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2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09d2azat5dd50epww0pxvv0erdtdpprpf0f&quot;&gt;Menorrhagia-Saved&lt;record-ids&gt;&lt;item&gt;1&lt;/item&gt;&lt;item&gt;3&lt;/item&gt;&lt;item&gt;4&lt;/item&gt;&lt;item&gt;8&lt;/item&gt;&lt;item&gt;9&lt;/item&gt;&lt;item&gt;11&lt;/item&gt;&lt;item&gt;12&lt;/item&gt;&lt;item&gt;13&lt;/item&gt;&lt;item&gt;14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BA6A4D"/>
    <w:rsid w:val="00000476"/>
    <w:rsid w:val="00000AE2"/>
    <w:rsid w:val="00000E1B"/>
    <w:rsid w:val="0000169C"/>
    <w:rsid w:val="00001F66"/>
    <w:rsid w:val="00002982"/>
    <w:rsid w:val="00003284"/>
    <w:rsid w:val="000038AC"/>
    <w:rsid w:val="000042AE"/>
    <w:rsid w:val="0000469E"/>
    <w:rsid w:val="00004C6C"/>
    <w:rsid w:val="0000568D"/>
    <w:rsid w:val="0000597E"/>
    <w:rsid w:val="000059C4"/>
    <w:rsid w:val="00011551"/>
    <w:rsid w:val="00012420"/>
    <w:rsid w:val="0001270C"/>
    <w:rsid w:val="000137B7"/>
    <w:rsid w:val="00014084"/>
    <w:rsid w:val="000143ED"/>
    <w:rsid w:val="00014C3E"/>
    <w:rsid w:val="00014DB2"/>
    <w:rsid w:val="000155CE"/>
    <w:rsid w:val="00015C2E"/>
    <w:rsid w:val="00015F85"/>
    <w:rsid w:val="0001612D"/>
    <w:rsid w:val="0001683C"/>
    <w:rsid w:val="00016F0C"/>
    <w:rsid w:val="00017F76"/>
    <w:rsid w:val="000206D0"/>
    <w:rsid w:val="0002165E"/>
    <w:rsid w:val="00022702"/>
    <w:rsid w:val="0002314A"/>
    <w:rsid w:val="00023CC6"/>
    <w:rsid w:val="000241B1"/>
    <w:rsid w:val="0002457A"/>
    <w:rsid w:val="00024826"/>
    <w:rsid w:val="00025D93"/>
    <w:rsid w:val="000265C4"/>
    <w:rsid w:val="00026C79"/>
    <w:rsid w:val="000313DD"/>
    <w:rsid w:val="000315F8"/>
    <w:rsid w:val="000317EA"/>
    <w:rsid w:val="00031DCE"/>
    <w:rsid w:val="00031F8D"/>
    <w:rsid w:val="00032D4C"/>
    <w:rsid w:val="00032FDE"/>
    <w:rsid w:val="000336D1"/>
    <w:rsid w:val="000337E4"/>
    <w:rsid w:val="00033D89"/>
    <w:rsid w:val="00036999"/>
    <w:rsid w:val="00037C1E"/>
    <w:rsid w:val="00040401"/>
    <w:rsid w:val="000406A5"/>
    <w:rsid w:val="00040A9F"/>
    <w:rsid w:val="00040FE1"/>
    <w:rsid w:val="00040FED"/>
    <w:rsid w:val="00041679"/>
    <w:rsid w:val="00041932"/>
    <w:rsid w:val="00041A3E"/>
    <w:rsid w:val="00041F3B"/>
    <w:rsid w:val="00042057"/>
    <w:rsid w:val="000423A4"/>
    <w:rsid w:val="00042454"/>
    <w:rsid w:val="000431EE"/>
    <w:rsid w:val="000439C6"/>
    <w:rsid w:val="00045A7C"/>
    <w:rsid w:val="00045D1B"/>
    <w:rsid w:val="00045E22"/>
    <w:rsid w:val="000468D7"/>
    <w:rsid w:val="00051357"/>
    <w:rsid w:val="00051797"/>
    <w:rsid w:val="00051F47"/>
    <w:rsid w:val="00052A5D"/>
    <w:rsid w:val="0005326D"/>
    <w:rsid w:val="00054FA6"/>
    <w:rsid w:val="0005560B"/>
    <w:rsid w:val="00056A4A"/>
    <w:rsid w:val="000615A9"/>
    <w:rsid w:val="0006186F"/>
    <w:rsid w:val="00062904"/>
    <w:rsid w:val="00064BDA"/>
    <w:rsid w:val="00064C4A"/>
    <w:rsid w:val="000664E8"/>
    <w:rsid w:val="000668B8"/>
    <w:rsid w:val="00066FB8"/>
    <w:rsid w:val="00073509"/>
    <w:rsid w:val="0007357D"/>
    <w:rsid w:val="00073F57"/>
    <w:rsid w:val="000745EB"/>
    <w:rsid w:val="000749C1"/>
    <w:rsid w:val="000765B0"/>
    <w:rsid w:val="00076CDA"/>
    <w:rsid w:val="0007765A"/>
    <w:rsid w:val="000806E4"/>
    <w:rsid w:val="00080AE1"/>
    <w:rsid w:val="00080DF7"/>
    <w:rsid w:val="00082DAD"/>
    <w:rsid w:val="00082FA3"/>
    <w:rsid w:val="00083001"/>
    <w:rsid w:val="00084192"/>
    <w:rsid w:val="00084717"/>
    <w:rsid w:val="000849F9"/>
    <w:rsid w:val="00084EEA"/>
    <w:rsid w:val="000857EF"/>
    <w:rsid w:val="000858DE"/>
    <w:rsid w:val="000859C9"/>
    <w:rsid w:val="00085ADD"/>
    <w:rsid w:val="00086069"/>
    <w:rsid w:val="000865EA"/>
    <w:rsid w:val="00086648"/>
    <w:rsid w:val="000868D9"/>
    <w:rsid w:val="0008734E"/>
    <w:rsid w:val="00087A02"/>
    <w:rsid w:val="00087DD0"/>
    <w:rsid w:val="00090E09"/>
    <w:rsid w:val="0009121A"/>
    <w:rsid w:val="000914DB"/>
    <w:rsid w:val="00091987"/>
    <w:rsid w:val="00092163"/>
    <w:rsid w:val="00093CAD"/>
    <w:rsid w:val="00093D17"/>
    <w:rsid w:val="00093F0C"/>
    <w:rsid w:val="00094173"/>
    <w:rsid w:val="00094620"/>
    <w:rsid w:val="00095072"/>
    <w:rsid w:val="000960DD"/>
    <w:rsid w:val="000963EC"/>
    <w:rsid w:val="000970B4"/>
    <w:rsid w:val="000970C7"/>
    <w:rsid w:val="000A04EB"/>
    <w:rsid w:val="000A0AB5"/>
    <w:rsid w:val="000A1583"/>
    <w:rsid w:val="000A1A08"/>
    <w:rsid w:val="000A2AEE"/>
    <w:rsid w:val="000A3A87"/>
    <w:rsid w:val="000A3C5B"/>
    <w:rsid w:val="000A4B0E"/>
    <w:rsid w:val="000A58A1"/>
    <w:rsid w:val="000A608F"/>
    <w:rsid w:val="000A6634"/>
    <w:rsid w:val="000A6895"/>
    <w:rsid w:val="000A760D"/>
    <w:rsid w:val="000B0200"/>
    <w:rsid w:val="000B055D"/>
    <w:rsid w:val="000B0D7C"/>
    <w:rsid w:val="000B1CB9"/>
    <w:rsid w:val="000B2D79"/>
    <w:rsid w:val="000B5DA1"/>
    <w:rsid w:val="000B79A0"/>
    <w:rsid w:val="000B7A44"/>
    <w:rsid w:val="000B7C0A"/>
    <w:rsid w:val="000C0083"/>
    <w:rsid w:val="000C38EC"/>
    <w:rsid w:val="000C3A79"/>
    <w:rsid w:val="000C3BDE"/>
    <w:rsid w:val="000C505D"/>
    <w:rsid w:val="000C6BF0"/>
    <w:rsid w:val="000C7912"/>
    <w:rsid w:val="000D24F9"/>
    <w:rsid w:val="000D2781"/>
    <w:rsid w:val="000D2A3C"/>
    <w:rsid w:val="000D33C9"/>
    <w:rsid w:val="000D3A71"/>
    <w:rsid w:val="000D72BC"/>
    <w:rsid w:val="000E0F55"/>
    <w:rsid w:val="000E10BC"/>
    <w:rsid w:val="000E11A1"/>
    <w:rsid w:val="000E1483"/>
    <w:rsid w:val="000E18C4"/>
    <w:rsid w:val="000E19AE"/>
    <w:rsid w:val="000E1C77"/>
    <w:rsid w:val="000E206E"/>
    <w:rsid w:val="000E2DAF"/>
    <w:rsid w:val="000E5437"/>
    <w:rsid w:val="000E6FC3"/>
    <w:rsid w:val="000E7396"/>
    <w:rsid w:val="000F2383"/>
    <w:rsid w:val="000F2495"/>
    <w:rsid w:val="000F293F"/>
    <w:rsid w:val="000F2E76"/>
    <w:rsid w:val="000F468C"/>
    <w:rsid w:val="000F5696"/>
    <w:rsid w:val="000F56E6"/>
    <w:rsid w:val="000F5A0B"/>
    <w:rsid w:val="000F6828"/>
    <w:rsid w:val="000F716D"/>
    <w:rsid w:val="000F7F5F"/>
    <w:rsid w:val="000F7F98"/>
    <w:rsid w:val="001008FD"/>
    <w:rsid w:val="001014C0"/>
    <w:rsid w:val="001015AC"/>
    <w:rsid w:val="00101A93"/>
    <w:rsid w:val="00102A1D"/>
    <w:rsid w:val="00103E35"/>
    <w:rsid w:val="00103EA2"/>
    <w:rsid w:val="001041DA"/>
    <w:rsid w:val="00105B5C"/>
    <w:rsid w:val="00107DD0"/>
    <w:rsid w:val="001103D8"/>
    <w:rsid w:val="00110729"/>
    <w:rsid w:val="00110B3D"/>
    <w:rsid w:val="00110EED"/>
    <w:rsid w:val="00111883"/>
    <w:rsid w:val="00113AD1"/>
    <w:rsid w:val="0011451D"/>
    <w:rsid w:val="00115457"/>
    <w:rsid w:val="001162F3"/>
    <w:rsid w:val="0011630D"/>
    <w:rsid w:val="00117726"/>
    <w:rsid w:val="00117F04"/>
    <w:rsid w:val="001203EA"/>
    <w:rsid w:val="00120860"/>
    <w:rsid w:val="00121375"/>
    <w:rsid w:val="0012147A"/>
    <w:rsid w:val="00121679"/>
    <w:rsid w:val="00121769"/>
    <w:rsid w:val="00122214"/>
    <w:rsid w:val="001230C6"/>
    <w:rsid w:val="00123F11"/>
    <w:rsid w:val="00124057"/>
    <w:rsid w:val="0012476C"/>
    <w:rsid w:val="001256E0"/>
    <w:rsid w:val="00125EDE"/>
    <w:rsid w:val="0013024B"/>
    <w:rsid w:val="00130760"/>
    <w:rsid w:val="00131BFC"/>
    <w:rsid w:val="00131D0D"/>
    <w:rsid w:val="00131EA5"/>
    <w:rsid w:val="0013314A"/>
    <w:rsid w:val="001331C7"/>
    <w:rsid w:val="0013355E"/>
    <w:rsid w:val="00134627"/>
    <w:rsid w:val="00134AC9"/>
    <w:rsid w:val="00135626"/>
    <w:rsid w:val="00135751"/>
    <w:rsid w:val="00135A76"/>
    <w:rsid w:val="00136515"/>
    <w:rsid w:val="0013657E"/>
    <w:rsid w:val="00136B00"/>
    <w:rsid w:val="00137025"/>
    <w:rsid w:val="00137E5F"/>
    <w:rsid w:val="00140D68"/>
    <w:rsid w:val="00140FFF"/>
    <w:rsid w:val="0014181C"/>
    <w:rsid w:val="00141C21"/>
    <w:rsid w:val="0014280F"/>
    <w:rsid w:val="00143159"/>
    <w:rsid w:val="001453B1"/>
    <w:rsid w:val="00146B6F"/>
    <w:rsid w:val="0014799E"/>
    <w:rsid w:val="0015000B"/>
    <w:rsid w:val="00150E19"/>
    <w:rsid w:val="0015170F"/>
    <w:rsid w:val="00151CE2"/>
    <w:rsid w:val="00151D46"/>
    <w:rsid w:val="001546A5"/>
    <w:rsid w:val="0015599E"/>
    <w:rsid w:val="001562BD"/>
    <w:rsid w:val="00156450"/>
    <w:rsid w:val="001567B9"/>
    <w:rsid w:val="001569A3"/>
    <w:rsid w:val="001571DF"/>
    <w:rsid w:val="001574A0"/>
    <w:rsid w:val="00157B27"/>
    <w:rsid w:val="00157D18"/>
    <w:rsid w:val="001608B2"/>
    <w:rsid w:val="001613DA"/>
    <w:rsid w:val="00163EF8"/>
    <w:rsid w:val="001643CA"/>
    <w:rsid w:val="001644E8"/>
    <w:rsid w:val="00164F71"/>
    <w:rsid w:val="0016549B"/>
    <w:rsid w:val="0016568A"/>
    <w:rsid w:val="001657C8"/>
    <w:rsid w:val="00170134"/>
    <w:rsid w:val="00171D2B"/>
    <w:rsid w:val="00171E1C"/>
    <w:rsid w:val="0017318A"/>
    <w:rsid w:val="001736C0"/>
    <w:rsid w:val="00174081"/>
    <w:rsid w:val="00176D30"/>
    <w:rsid w:val="0017717A"/>
    <w:rsid w:val="00177219"/>
    <w:rsid w:val="00177611"/>
    <w:rsid w:val="00177977"/>
    <w:rsid w:val="0018065D"/>
    <w:rsid w:val="001809A9"/>
    <w:rsid w:val="00180B0A"/>
    <w:rsid w:val="00180C83"/>
    <w:rsid w:val="00181C83"/>
    <w:rsid w:val="0018259A"/>
    <w:rsid w:val="00183679"/>
    <w:rsid w:val="00183B49"/>
    <w:rsid w:val="00184282"/>
    <w:rsid w:val="0018723B"/>
    <w:rsid w:val="001875AB"/>
    <w:rsid w:val="001915AE"/>
    <w:rsid w:val="001915D4"/>
    <w:rsid w:val="001923A7"/>
    <w:rsid w:val="00192C24"/>
    <w:rsid w:val="00194F71"/>
    <w:rsid w:val="001950A3"/>
    <w:rsid w:val="00195336"/>
    <w:rsid w:val="00195CFB"/>
    <w:rsid w:val="00195F99"/>
    <w:rsid w:val="00196ECA"/>
    <w:rsid w:val="00197057"/>
    <w:rsid w:val="001A0087"/>
    <w:rsid w:val="001A02F0"/>
    <w:rsid w:val="001A059B"/>
    <w:rsid w:val="001A1929"/>
    <w:rsid w:val="001A281D"/>
    <w:rsid w:val="001A2D65"/>
    <w:rsid w:val="001A305D"/>
    <w:rsid w:val="001A3636"/>
    <w:rsid w:val="001A38BD"/>
    <w:rsid w:val="001A3A7F"/>
    <w:rsid w:val="001A47D8"/>
    <w:rsid w:val="001A4F2E"/>
    <w:rsid w:val="001A5B72"/>
    <w:rsid w:val="001A5FB3"/>
    <w:rsid w:val="001A6BFC"/>
    <w:rsid w:val="001B079D"/>
    <w:rsid w:val="001B10F2"/>
    <w:rsid w:val="001B1614"/>
    <w:rsid w:val="001B1FE2"/>
    <w:rsid w:val="001B2944"/>
    <w:rsid w:val="001B2DA1"/>
    <w:rsid w:val="001B37FF"/>
    <w:rsid w:val="001B3900"/>
    <w:rsid w:val="001B3FD7"/>
    <w:rsid w:val="001B58DA"/>
    <w:rsid w:val="001B5F2F"/>
    <w:rsid w:val="001C03BB"/>
    <w:rsid w:val="001C05EC"/>
    <w:rsid w:val="001C1505"/>
    <w:rsid w:val="001C1754"/>
    <w:rsid w:val="001C21DE"/>
    <w:rsid w:val="001C26C9"/>
    <w:rsid w:val="001C33B2"/>
    <w:rsid w:val="001C33B5"/>
    <w:rsid w:val="001C38F1"/>
    <w:rsid w:val="001C3B62"/>
    <w:rsid w:val="001C3CFC"/>
    <w:rsid w:val="001C466B"/>
    <w:rsid w:val="001C5010"/>
    <w:rsid w:val="001C5A0D"/>
    <w:rsid w:val="001C5D60"/>
    <w:rsid w:val="001C5E7B"/>
    <w:rsid w:val="001C5F83"/>
    <w:rsid w:val="001C6086"/>
    <w:rsid w:val="001C698D"/>
    <w:rsid w:val="001C71C0"/>
    <w:rsid w:val="001C79E2"/>
    <w:rsid w:val="001C7D41"/>
    <w:rsid w:val="001D00D0"/>
    <w:rsid w:val="001D1002"/>
    <w:rsid w:val="001D15B1"/>
    <w:rsid w:val="001D38B3"/>
    <w:rsid w:val="001D4281"/>
    <w:rsid w:val="001D4392"/>
    <w:rsid w:val="001D5049"/>
    <w:rsid w:val="001D60A6"/>
    <w:rsid w:val="001D6270"/>
    <w:rsid w:val="001D6D9C"/>
    <w:rsid w:val="001D7DF8"/>
    <w:rsid w:val="001E0EF5"/>
    <w:rsid w:val="001E1290"/>
    <w:rsid w:val="001E1DD9"/>
    <w:rsid w:val="001E2AF3"/>
    <w:rsid w:val="001E2B19"/>
    <w:rsid w:val="001E3A07"/>
    <w:rsid w:val="001E3CBE"/>
    <w:rsid w:val="001E4177"/>
    <w:rsid w:val="001E46D3"/>
    <w:rsid w:val="001E5B22"/>
    <w:rsid w:val="001E5E51"/>
    <w:rsid w:val="001F3D29"/>
    <w:rsid w:val="001F41ED"/>
    <w:rsid w:val="001F4558"/>
    <w:rsid w:val="001F4779"/>
    <w:rsid w:val="001F5091"/>
    <w:rsid w:val="001F535B"/>
    <w:rsid w:val="001F68D2"/>
    <w:rsid w:val="001F6D0A"/>
    <w:rsid w:val="001F7328"/>
    <w:rsid w:val="001F75F0"/>
    <w:rsid w:val="001F7E9F"/>
    <w:rsid w:val="00200916"/>
    <w:rsid w:val="00200AD9"/>
    <w:rsid w:val="0020181B"/>
    <w:rsid w:val="00202517"/>
    <w:rsid w:val="00202B26"/>
    <w:rsid w:val="00203059"/>
    <w:rsid w:val="002031B3"/>
    <w:rsid w:val="00204178"/>
    <w:rsid w:val="002043D7"/>
    <w:rsid w:val="00204AE7"/>
    <w:rsid w:val="00204FDC"/>
    <w:rsid w:val="00205367"/>
    <w:rsid w:val="0020621A"/>
    <w:rsid w:val="00206B9B"/>
    <w:rsid w:val="0020756B"/>
    <w:rsid w:val="00207A3C"/>
    <w:rsid w:val="00210A47"/>
    <w:rsid w:val="00210C81"/>
    <w:rsid w:val="0021101C"/>
    <w:rsid w:val="0021164F"/>
    <w:rsid w:val="002119C4"/>
    <w:rsid w:val="00211F4C"/>
    <w:rsid w:val="002132B4"/>
    <w:rsid w:val="00213719"/>
    <w:rsid w:val="002142A1"/>
    <w:rsid w:val="0021509D"/>
    <w:rsid w:val="00215850"/>
    <w:rsid w:val="00216553"/>
    <w:rsid w:val="00216704"/>
    <w:rsid w:val="00216B9D"/>
    <w:rsid w:val="00220D3F"/>
    <w:rsid w:val="002212F7"/>
    <w:rsid w:val="0022172A"/>
    <w:rsid w:val="00221AD7"/>
    <w:rsid w:val="00221BF1"/>
    <w:rsid w:val="00221FFD"/>
    <w:rsid w:val="00222939"/>
    <w:rsid w:val="00222FA7"/>
    <w:rsid w:val="00224A7A"/>
    <w:rsid w:val="00226593"/>
    <w:rsid w:val="00226B65"/>
    <w:rsid w:val="00226D32"/>
    <w:rsid w:val="00227700"/>
    <w:rsid w:val="00230DC2"/>
    <w:rsid w:val="00231505"/>
    <w:rsid w:val="002316BE"/>
    <w:rsid w:val="0023280A"/>
    <w:rsid w:val="00233985"/>
    <w:rsid w:val="00234240"/>
    <w:rsid w:val="002342D8"/>
    <w:rsid w:val="00234491"/>
    <w:rsid w:val="002353E4"/>
    <w:rsid w:val="00235F3C"/>
    <w:rsid w:val="00236433"/>
    <w:rsid w:val="00236853"/>
    <w:rsid w:val="00236ED1"/>
    <w:rsid w:val="002370A6"/>
    <w:rsid w:val="00237287"/>
    <w:rsid w:val="00237499"/>
    <w:rsid w:val="00237684"/>
    <w:rsid w:val="002377F5"/>
    <w:rsid w:val="00237F35"/>
    <w:rsid w:val="00240574"/>
    <w:rsid w:val="00241C05"/>
    <w:rsid w:val="0024222C"/>
    <w:rsid w:val="00242F1B"/>
    <w:rsid w:val="00243325"/>
    <w:rsid w:val="00243484"/>
    <w:rsid w:val="00243B57"/>
    <w:rsid w:val="00243C07"/>
    <w:rsid w:val="002451C8"/>
    <w:rsid w:val="00246B15"/>
    <w:rsid w:val="00247FCB"/>
    <w:rsid w:val="00250485"/>
    <w:rsid w:val="002507E3"/>
    <w:rsid w:val="00251DF7"/>
    <w:rsid w:val="00252807"/>
    <w:rsid w:val="00252BD9"/>
    <w:rsid w:val="00252C74"/>
    <w:rsid w:val="002535DF"/>
    <w:rsid w:val="00253BF8"/>
    <w:rsid w:val="00254525"/>
    <w:rsid w:val="00255B00"/>
    <w:rsid w:val="002604E5"/>
    <w:rsid w:val="00260BE0"/>
    <w:rsid w:val="00260CA6"/>
    <w:rsid w:val="00260D62"/>
    <w:rsid w:val="00260FF3"/>
    <w:rsid w:val="00262568"/>
    <w:rsid w:val="002625B4"/>
    <w:rsid w:val="00262F5D"/>
    <w:rsid w:val="002637C4"/>
    <w:rsid w:val="00263998"/>
    <w:rsid w:val="00264BB5"/>
    <w:rsid w:val="0026512E"/>
    <w:rsid w:val="00265271"/>
    <w:rsid w:val="0026585C"/>
    <w:rsid w:val="00265E10"/>
    <w:rsid w:val="00266386"/>
    <w:rsid w:val="00266EEA"/>
    <w:rsid w:val="00267038"/>
    <w:rsid w:val="00267429"/>
    <w:rsid w:val="002675EC"/>
    <w:rsid w:val="00270C44"/>
    <w:rsid w:val="00270E07"/>
    <w:rsid w:val="00271469"/>
    <w:rsid w:val="0027192C"/>
    <w:rsid w:val="0027256E"/>
    <w:rsid w:val="002730C3"/>
    <w:rsid w:val="0027342C"/>
    <w:rsid w:val="002737B5"/>
    <w:rsid w:val="002743A5"/>
    <w:rsid w:val="0027513A"/>
    <w:rsid w:val="0027581E"/>
    <w:rsid w:val="0027582E"/>
    <w:rsid w:val="00275C55"/>
    <w:rsid w:val="0027707D"/>
    <w:rsid w:val="002773FD"/>
    <w:rsid w:val="00280F65"/>
    <w:rsid w:val="00281774"/>
    <w:rsid w:val="00281BBD"/>
    <w:rsid w:val="00282787"/>
    <w:rsid w:val="00283FE3"/>
    <w:rsid w:val="00284F40"/>
    <w:rsid w:val="00285A49"/>
    <w:rsid w:val="002866B6"/>
    <w:rsid w:val="00286845"/>
    <w:rsid w:val="00287035"/>
    <w:rsid w:val="002902AF"/>
    <w:rsid w:val="00290A19"/>
    <w:rsid w:val="00290B47"/>
    <w:rsid w:val="00291173"/>
    <w:rsid w:val="0029182E"/>
    <w:rsid w:val="00291955"/>
    <w:rsid w:val="002923CC"/>
    <w:rsid w:val="002925DB"/>
    <w:rsid w:val="00292DCE"/>
    <w:rsid w:val="0029333A"/>
    <w:rsid w:val="00293767"/>
    <w:rsid w:val="002938B8"/>
    <w:rsid w:val="00295877"/>
    <w:rsid w:val="002A019B"/>
    <w:rsid w:val="002A0CA6"/>
    <w:rsid w:val="002A1EEC"/>
    <w:rsid w:val="002A2639"/>
    <w:rsid w:val="002A3799"/>
    <w:rsid w:val="002A3826"/>
    <w:rsid w:val="002A3895"/>
    <w:rsid w:val="002A40BF"/>
    <w:rsid w:val="002A4D59"/>
    <w:rsid w:val="002A4EB8"/>
    <w:rsid w:val="002A510A"/>
    <w:rsid w:val="002A6746"/>
    <w:rsid w:val="002A6A21"/>
    <w:rsid w:val="002A6C49"/>
    <w:rsid w:val="002A7241"/>
    <w:rsid w:val="002A7C60"/>
    <w:rsid w:val="002B0568"/>
    <w:rsid w:val="002B33BE"/>
    <w:rsid w:val="002B414A"/>
    <w:rsid w:val="002B45C8"/>
    <w:rsid w:val="002B4EED"/>
    <w:rsid w:val="002B575D"/>
    <w:rsid w:val="002B6C5D"/>
    <w:rsid w:val="002B6EAA"/>
    <w:rsid w:val="002B75BB"/>
    <w:rsid w:val="002B7ABF"/>
    <w:rsid w:val="002B7D38"/>
    <w:rsid w:val="002B7FD5"/>
    <w:rsid w:val="002C00BA"/>
    <w:rsid w:val="002C02C2"/>
    <w:rsid w:val="002C273D"/>
    <w:rsid w:val="002C342B"/>
    <w:rsid w:val="002C433A"/>
    <w:rsid w:val="002C546A"/>
    <w:rsid w:val="002C5BDD"/>
    <w:rsid w:val="002C5EA5"/>
    <w:rsid w:val="002C6869"/>
    <w:rsid w:val="002C6E69"/>
    <w:rsid w:val="002C6F7E"/>
    <w:rsid w:val="002C7269"/>
    <w:rsid w:val="002C7450"/>
    <w:rsid w:val="002C77D1"/>
    <w:rsid w:val="002C787D"/>
    <w:rsid w:val="002D0146"/>
    <w:rsid w:val="002D02D7"/>
    <w:rsid w:val="002D0CC4"/>
    <w:rsid w:val="002D249B"/>
    <w:rsid w:val="002D2D9E"/>
    <w:rsid w:val="002D3BFB"/>
    <w:rsid w:val="002D4184"/>
    <w:rsid w:val="002D4ADA"/>
    <w:rsid w:val="002D5DEC"/>
    <w:rsid w:val="002D5F3C"/>
    <w:rsid w:val="002D72F4"/>
    <w:rsid w:val="002D7420"/>
    <w:rsid w:val="002D77A5"/>
    <w:rsid w:val="002E04D0"/>
    <w:rsid w:val="002E05DF"/>
    <w:rsid w:val="002E0985"/>
    <w:rsid w:val="002E1465"/>
    <w:rsid w:val="002E2EA8"/>
    <w:rsid w:val="002E3257"/>
    <w:rsid w:val="002E34A6"/>
    <w:rsid w:val="002E3926"/>
    <w:rsid w:val="002E46BB"/>
    <w:rsid w:val="002E5902"/>
    <w:rsid w:val="002E5CCD"/>
    <w:rsid w:val="002E7881"/>
    <w:rsid w:val="002F0814"/>
    <w:rsid w:val="002F0CB5"/>
    <w:rsid w:val="002F0F71"/>
    <w:rsid w:val="002F2105"/>
    <w:rsid w:val="002F22B8"/>
    <w:rsid w:val="002F25A3"/>
    <w:rsid w:val="002F3D91"/>
    <w:rsid w:val="002F4435"/>
    <w:rsid w:val="002F4734"/>
    <w:rsid w:val="002F78A8"/>
    <w:rsid w:val="002F7E0E"/>
    <w:rsid w:val="0030065A"/>
    <w:rsid w:val="0030097A"/>
    <w:rsid w:val="00301E92"/>
    <w:rsid w:val="00302268"/>
    <w:rsid w:val="00303080"/>
    <w:rsid w:val="00304F1E"/>
    <w:rsid w:val="00304F42"/>
    <w:rsid w:val="0030536C"/>
    <w:rsid w:val="003054D4"/>
    <w:rsid w:val="00305C16"/>
    <w:rsid w:val="00306B8D"/>
    <w:rsid w:val="00307015"/>
    <w:rsid w:val="00307932"/>
    <w:rsid w:val="0031012C"/>
    <w:rsid w:val="0031067F"/>
    <w:rsid w:val="00310BD8"/>
    <w:rsid w:val="00311019"/>
    <w:rsid w:val="00312098"/>
    <w:rsid w:val="00312A8F"/>
    <w:rsid w:val="00312D46"/>
    <w:rsid w:val="003139E1"/>
    <w:rsid w:val="003143BA"/>
    <w:rsid w:val="0031477B"/>
    <w:rsid w:val="00314CA0"/>
    <w:rsid w:val="00314EB2"/>
    <w:rsid w:val="00315DF3"/>
    <w:rsid w:val="00317424"/>
    <w:rsid w:val="003200F3"/>
    <w:rsid w:val="003204DE"/>
    <w:rsid w:val="00320690"/>
    <w:rsid w:val="003218A1"/>
    <w:rsid w:val="003221B9"/>
    <w:rsid w:val="0032220C"/>
    <w:rsid w:val="00322408"/>
    <w:rsid w:val="00322F00"/>
    <w:rsid w:val="003239B1"/>
    <w:rsid w:val="00324B5A"/>
    <w:rsid w:val="00325158"/>
    <w:rsid w:val="00330141"/>
    <w:rsid w:val="00330303"/>
    <w:rsid w:val="00332E67"/>
    <w:rsid w:val="00333542"/>
    <w:rsid w:val="00334803"/>
    <w:rsid w:val="00334ABC"/>
    <w:rsid w:val="003354D8"/>
    <w:rsid w:val="003362C3"/>
    <w:rsid w:val="0033697E"/>
    <w:rsid w:val="003370E8"/>
    <w:rsid w:val="003378EC"/>
    <w:rsid w:val="00340FFD"/>
    <w:rsid w:val="003420BC"/>
    <w:rsid w:val="00342BB1"/>
    <w:rsid w:val="0034330F"/>
    <w:rsid w:val="00343665"/>
    <w:rsid w:val="00343BB4"/>
    <w:rsid w:val="00344245"/>
    <w:rsid w:val="003448B3"/>
    <w:rsid w:val="00344E20"/>
    <w:rsid w:val="00344F87"/>
    <w:rsid w:val="003459CA"/>
    <w:rsid w:val="00345E9A"/>
    <w:rsid w:val="00350635"/>
    <w:rsid w:val="0035176B"/>
    <w:rsid w:val="00351835"/>
    <w:rsid w:val="00351D8B"/>
    <w:rsid w:val="00353019"/>
    <w:rsid w:val="003531E2"/>
    <w:rsid w:val="0035438B"/>
    <w:rsid w:val="00354BE8"/>
    <w:rsid w:val="00355488"/>
    <w:rsid w:val="00356095"/>
    <w:rsid w:val="00356CF9"/>
    <w:rsid w:val="003571E5"/>
    <w:rsid w:val="003601BD"/>
    <w:rsid w:val="003605D8"/>
    <w:rsid w:val="003605EB"/>
    <w:rsid w:val="00360F0B"/>
    <w:rsid w:val="0036176B"/>
    <w:rsid w:val="003620E6"/>
    <w:rsid w:val="00362E21"/>
    <w:rsid w:val="003630AE"/>
    <w:rsid w:val="0036544C"/>
    <w:rsid w:val="00365B66"/>
    <w:rsid w:val="003660E8"/>
    <w:rsid w:val="003666D3"/>
    <w:rsid w:val="003704BD"/>
    <w:rsid w:val="00370E66"/>
    <w:rsid w:val="00371A42"/>
    <w:rsid w:val="00371A97"/>
    <w:rsid w:val="00372C93"/>
    <w:rsid w:val="00373E78"/>
    <w:rsid w:val="003749FF"/>
    <w:rsid w:val="003758BE"/>
    <w:rsid w:val="0037688C"/>
    <w:rsid w:val="00376F74"/>
    <w:rsid w:val="003814D0"/>
    <w:rsid w:val="003822F5"/>
    <w:rsid w:val="0038237D"/>
    <w:rsid w:val="003823E2"/>
    <w:rsid w:val="00382414"/>
    <w:rsid w:val="00383DE0"/>
    <w:rsid w:val="00384DE6"/>
    <w:rsid w:val="00385079"/>
    <w:rsid w:val="0038636F"/>
    <w:rsid w:val="0038786A"/>
    <w:rsid w:val="00387EAF"/>
    <w:rsid w:val="00390494"/>
    <w:rsid w:val="00391740"/>
    <w:rsid w:val="00391881"/>
    <w:rsid w:val="00392D3C"/>
    <w:rsid w:val="00392D88"/>
    <w:rsid w:val="0039353D"/>
    <w:rsid w:val="0039405D"/>
    <w:rsid w:val="0039428F"/>
    <w:rsid w:val="00394ADE"/>
    <w:rsid w:val="00394E8E"/>
    <w:rsid w:val="00396126"/>
    <w:rsid w:val="00396A05"/>
    <w:rsid w:val="0039761C"/>
    <w:rsid w:val="00397F11"/>
    <w:rsid w:val="003A11D2"/>
    <w:rsid w:val="003A2086"/>
    <w:rsid w:val="003A4661"/>
    <w:rsid w:val="003A5508"/>
    <w:rsid w:val="003A5511"/>
    <w:rsid w:val="003A60CA"/>
    <w:rsid w:val="003B1CFC"/>
    <w:rsid w:val="003B236B"/>
    <w:rsid w:val="003B288B"/>
    <w:rsid w:val="003B2FAB"/>
    <w:rsid w:val="003B3B8B"/>
    <w:rsid w:val="003B3D58"/>
    <w:rsid w:val="003B49B3"/>
    <w:rsid w:val="003B5892"/>
    <w:rsid w:val="003B5D08"/>
    <w:rsid w:val="003B6A4E"/>
    <w:rsid w:val="003B7AD0"/>
    <w:rsid w:val="003C02A8"/>
    <w:rsid w:val="003C0C4F"/>
    <w:rsid w:val="003C343E"/>
    <w:rsid w:val="003C49A2"/>
    <w:rsid w:val="003C4C41"/>
    <w:rsid w:val="003C5510"/>
    <w:rsid w:val="003C598F"/>
    <w:rsid w:val="003C5BD4"/>
    <w:rsid w:val="003C5DD9"/>
    <w:rsid w:val="003C6285"/>
    <w:rsid w:val="003C667A"/>
    <w:rsid w:val="003C695F"/>
    <w:rsid w:val="003C7896"/>
    <w:rsid w:val="003C7C9D"/>
    <w:rsid w:val="003D0575"/>
    <w:rsid w:val="003D2A3A"/>
    <w:rsid w:val="003D2CCC"/>
    <w:rsid w:val="003D31BD"/>
    <w:rsid w:val="003D38EE"/>
    <w:rsid w:val="003D3C0D"/>
    <w:rsid w:val="003D4413"/>
    <w:rsid w:val="003D4D22"/>
    <w:rsid w:val="003D5838"/>
    <w:rsid w:val="003D586C"/>
    <w:rsid w:val="003D5B77"/>
    <w:rsid w:val="003D71D9"/>
    <w:rsid w:val="003D78A5"/>
    <w:rsid w:val="003E1536"/>
    <w:rsid w:val="003E294A"/>
    <w:rsid w:val="003E2A87"/>
    <w:rsid w:val="003E2E0A"/>
    <w:rsid w:val="003E305E"/>
    <w:rsid w:val="003E3B40"/>
    <w:rsid w:val="003E3DF3"/>
    <w:rsid w:val="003E4D88"/>
    <w:rsid w:val="003E4E22"/>
    <w:rsid w:val="003E4F07"/>
    <w:rsid w:val="003E62C9"/>
    <w:rsid w:val="003E66FA"/>
    <w:rsid w:val="003E7003"/>
    <w:rsid w:val="003E71DF"/>
    <w:rsid w:val="003E7334"/>
    <w:rsid w:val="003E742B"/>
    <w:rsid w:val="003E7789"/>
    <w:rsid w:val="003F0FDC"/>
    <w:rsid w:val="003F2CF1"/>
    <w:rsid w:val="003F2D35"/>
    <w:rsid w:val="003F3F3D"/>
    <w:rsid w:val="00400010"/>
    <w:rsid w:val="00402708"/>
    <w:rsid w:val="00403E8F"/>
    <w:rsid w:val="00404CFE"/>
    <w:rsid w:val="00405B75"/>
    <w:rsid w:val="00405EC0"/>
    <w:rsid w:val="00406EB9"/>
    <w:rsid w:val="004070BF"/>
    <w:rsid w:val="0040725B"/>
    <w:rsid w:val="004079E1"/>
    <w:rsid w:val="00407E7B"/>
    <w:rsid w:val="00407EB3"/>
    <w:rsid w:val="0041028B"/>
    <w:rsid w:val="00410581"/>
    <w:rsid w:val="00411D80"/>
    <w:rsid w:val="00412B2E"/>
    <w:rsid w:val="004136AF"/>
    <w:rsid w:val="00413FB2"/>
    <w:rsid w:val="00415CA9"/>
    <w:rsid w:val="00416939"/>
    <w:rsid w:val="004170BD"/>
    <w:rsid w:val="00417165"/>
    <w:rsid w:val="004171C7"/>
    <w:rsid w:val="0041772D"/>
    <w:rsid w:val="00417ED3"/>
    <w:rsid w:val="00420564"/>
    <w:rsid w:val="004206AD"/>
    <w:rsid w:val="00420E5F"/>
    <w:rsid w:val="00421778"/>
    <w:rsid w:val="004235EF"/>
    <w:rsid w:val="00424145"/>
    <w:rsid w:val="00424AF0"/>
    <w:rsid w:val="00424E02"/>
    <w:rsid w:val="0042556D"/>
    <w:rsid w:val="004261F0"/>
    <w:rsid w:val="00426868"/>
    <w:rsid w:val="004268D9"/>
    <w:rsid w:val="004269BF"/>
    <w:rsid w:val="00426DEF"/>
    <w:rsid w:val="00427B2A"/>
    <w:rsid w:val="00431823"/>
    <w:rsid w:val="00431EA9"/>
    <w:rsid w:val="00432995"/>
    <w:rsid w:val="004331E6"/>
    <w:rsid w:val="00433666"/>
    <w:rsid w:val="00434433"/>
    <w:rsid w:val="00434F2F"/>
    <w:rsid w:val="00435E4D"/>
    <w:rsid w:val="00435F97"/>
    <w:rsid w:val="004367A9"/>
    <w:rsid w:val="00436FE3"/>
    <w:rsid w:val="00437C11"/>
    <w:rsid w:val="004402B0"/>
    <w:rsid w:val="00441508"/>
    <w:rsid w:val="00441A0F"/>
    <w:rsid w:val="00441CD0"/>
    <w:rsid w:val="00442560"/>
    <w:rsid w:val="00442E50"/>
    <w:rsid w:val="00442EFF"/>
    <w:rsid w:val="00443DF7"/>
    <w:rsid w:val="0044401F"/>
    <w:rsid w:val="0044571B"/>
    <w:rsid w:val="00445ABA"/>
    <w:rsid w:val="004476A0"/>
    <w:rsid w:val="00450AB9"/>
    <w:rsid w:val="00450BC0"/>
    <w:rsid w:val="00452031"/>
    <w:rsid w:val="00452209"/>
    <w:rsid w:val="00452BE7"/>
    <w:rsid w:val="00453177"/>
    <w:rsid w:val="004539DF"/>
    <w:rsid w:val="00453CCB"/>
    <w:rsid w:val="004543DC"/>
    <w:rsid w:val="00455A00"/>
    <w:rsid w:val="004569BD"/>
    <w:rsid w:val="004570F4"/>
    <w:rsid w:val="004579BD"/>
    <w:rsid w:val="00460006"/>
    <w:rsid w:val="00460050"/>
    <w:rsid w:val="0046098F"/>
    <w:rsid w:val="00461C69"/>
    <w:rsid w:val="0046289C"/>
    <w:rsid w:val="00463470"/>
    <w:rsid w:val="00466723"/>
    <w:rsid w:val="00466D56"/>
    <w:rsid w:val="00466F3F"/>
    <w:rsid w:val="00467FF6"/>
    <w:rsid w:val="0047188E"/>
    <w:rsid w:val="00472047"/>
    <w:rsid w:val="0047217B"/>
    <w:rsid w:val="004738E7"/>
    <w:rsid w:val="00473DDF"/>
    <w:rsid w:val="00473E11"/>
    <w:rsid w:val="00474302"/>
    <w:rsid w:val="00474814"/>
    <w:rsid w:val="00474836"/>
    <w:rsid w:val="0047545D"/>
    <w:rsid w:val="0047664A"/>
    <w:rsid w:val="00477B07"/>
    <w:rsid w:val="00477D72"/>
    <w:rsid w:val="004804F1"/>
    <w:rsid w:val="0048131B"/>
    <w:rsid w:val="00482CF9"/>
    <w:rsid w:val="00483617"/>
    <w:rsid w:val="00484418"/>
    <w:rsid w:val="004846A4"/>
    <w:rsid w:val="0048493C"/>
    <w:rsid w:val="00485080"/>
    <w:rsid w:val="00486961"/>
    <w:rsid w:val="00487960"/>
    <w:rsid w:val="00487E53"/>
    <w:rsid w:val="00487EC6"/>
    <w:rsid w:val="00490761"/>
    <w:rsid w:val="00490BE2"/>
    <w:rsid w:val="004913D2"/>
    <w:rsid w:val="00491F67"/>
    <w:rsid w:val="004934D4"/>
    <w:rsid w:val="00493DA2"/>
    <w:rsid w:val="00494A68"/>
    <w:rsid w:val="00494D45"/>
    <w:rsid w:val="0049623B"/>
    <w:rsid w:val="00496B22"/>
    <w:rsid w:val="004970A8"/>
    <w:rsid w:val="00497B1D"/>
    <w:rsid w:val="004A1CB6"/>
    <w:rsid w:val="004A3EB4"/>
    <w:rsid w:val="004A4A2F"/>
    <w:rsid w:val="004A4C8A"/>
    <w:rsid w:val="004A4E33"/>
    <w:rsid w:val="004A55BE"/>
    <w:rsid w:val="004A740A"/>
    <w:rsid w:val="004A7C10"/>
    <w:rsid w:val="004B0516"/>
    <w:rsid w:val="004B06DA"/>
    <w:rsid w:val="004B0750"/>
    <w:rsid w:val="004B0B44"/>
    <w:rsid w:val="004B14F1"/>
    <w:rsid w:val="004B2A8D"/>
    <w:rsid w:val="004B304A"/>
    <w:rsid w:val="004B33DB"/>
    <w:rsid w:val="004B3EB3"/>
    <w:rsid w:val="004B4EA6"/>
    <w:rsid w:val="004B505E"/>
    <w:rsid w:val="004B5A17"/>
    <w:rsid w:val="004B617D"/>
    <w:rsid w:val="004C09FC"/>
    <w:rsid w:val="004C1EFF"/>
    <w:rsid w:val="004C26EE"/>
    <w:rsid w:val="004C39A9"/>
    <w:rsid w:val="004C3DAE"/>
    <w:rsid w:val="004C4411"/>
    <w:rsid w:val="004C4F81"/>
    <w:rsid w:val="004C56D3"/>
    <w:rsid w:val="004C5AE2"/>
    <w:rsid w:val="004C68EA"/>
    <w:rsid w:val="004C72F9"/>
    <w:rsid w:val="004C733C"/>
    <w:rsid w:val="004C7C96"/>
    <w:rsid w:val="004C7EE0"/>
    <w:rsid w:val="004D0717"/>
    <w:rsid w:val="004D0AB4"/>
    <w:rsid w:val="004D20E2"/>
    <w:rsid w:val="004D242A"/>
    <w:rsid w:val="004D2EDA"/>
    <w:rsid w:val="004D3D7F"/>
    <w:rsid w:val="004D3DD0"/>
    <w:rsid w:val="004D4C12"/>
    <w:rsid w:val="004D6EFD"/>
    <w:rsid w:val="004D730F"/>
    <w:rsid w:val="004D78E3"/>
    <w:rsid w:val="004E045B"/>
    <w:rsid w:val="004E0B45"/>
    <w:rsid w:val="004E1510"/>
    <w:rsid w:val="004E1ECB"/>
    <w:rsid w:val="004E21E7"/>
    <w:rsid w:val="004E2561"/>
    <w:rsid w:val="004E3026"/>
    <w:rsid w:val="004E3162"/>
    <w:rsid w:val="004E35C0"/>
    <w:rsid w:val="004E41CF"/>
    <w:rsid w:val="004E5012"/>
    <w:rsid w:val="004E7157"/>
    <w:rsid w:val="004E7474"/>
    <w:rsid w:val="004E758D"/>
    <w:rsid w:val="004F075D"/>
    <w:rsid w:val="004F09DA"/>
    <w:rsid w:val="004F18D4"/>
    <w:rsid w:val="004F36A2"/>
    <w:rsid w:val="004F36AC"/>
    <w:rsid w:val="004F473B"/>
    <w:rsid w:val="004F4DE1"/>
    <w:rsid w:val="004F5331"/>
    <w:rsid w:val="004F782B"/>
    <w:rsid w:val="004F7CE5"/>
    <w:rsid w:val="005009E2"/>
    <w:rsid w:val="00501593"/>
    <w:rsid w:val="0050176A"/>
    <w:rsid w:val="00501E1D"/>
    <w:rsid w:val="0050273E"/>
    <w:rsid w:val="00502789"/>
    <w:rsid w:val="00502DA5"/>
    <w:rsid w:val="00503A71"/>
    <w:rsid w:val="00503EB7"/>
    <w:rsid w:val="00504105"/>
    <w:rsid w:val="005043DE"/>
    <w:rsid w:val="005046C6"/>
    <w:rsid w:val="00505AFB"/>
    <w:rsid w:val="00505F96"/>
    <w:rsid w:val="00506841"/>
    <w:rsid w:val="00506A08"/>
    <w:rsid w:val="00507E13"/>
    <w:rsid w:val="005106F2"/>
    <w:rsid w:val="00510ADF"/>
    <w:rsid w:val="005123C3"/>
    <w:rsid w:val="00513320"/>
    <w:rsid w:val="005133E1"/>
    <w:rsid w:val="0051380F"/>
    <w:rsid w:val="00513A8B"/>
    <w:rsid w:val="00513DEF"/>
    <w:rsid w:val="005143FB"/>
    <w:rsid w:val="00514608"/>
    <w:rsid w:val="00514C33"/>
    <w:rsid w:val="00514CF3"/>
    <w:rsid w:val="00514E75"/>
    <w:rsid w:val="005150C6"/>
    <w:rsid w:val="0051540D"/>
    <w:rsid w:val="0051769D"/>
    <w:rsid w:val="005179E8"/>
    <w:rsid w:val="00517CC0"/>
    <w:rsid w:val="00520FDA"/>
    <w:rsid w:val="00521546"/>
    <w:rsid w:val="00521A89"/>
    <w:rsid w:val="00522AB9"/>
    <w:rsid w:val="00523904"/>
    <w:rsid w:val="00523B69"/>
    <w:rsid w:val="0052429E"/>
    <w:rsid w:val="00524AF6"/>
    <w:rsid w:val="00526487"/>
    <w:rsid w:val="00526F36"/>
    <w:rsid w:val="005305FF"/>
    <w:rsid w:val="00530BFE"/>
    <w:rsid w:val="00531720"/>
    <w:rsid w:val="00531915"/>
    <w:rsid w:val="00532051"/>
    <w:rsid w:val="005325FB"/>
    <w:rsid w:val="00532672"/>
    <w:rsid w:val="00532779"/>
    <w:rsid w:val="0053331C"/>
    <w:rsid w:val="00533462"/>
    <w:rsid w:val="00534B32"/>
    <w:rsid w:val="005353E7"/>
    <w:rsid w:val="00535912"/>
    <w:rsid w:val="00536247"/>
    <w:rsid w:val="00537728"/>
    <w:rsid w:val="00537CC7"/>
    <w:rsid w:val="005402BB"/>
    <w:rsid w:val="005403B1"/>
    <w:rsid w:val="00540BFF"/>
    <w:rsid w:val="00541193"/>
    <w:rsid w:val="0054140C"/>
    <w:rsid w:val="005414FC"/>
    <w:rsid w:val="00542AFB"/>
    <w:rsid w:val="005433B4"/>
    <w:rsid w:val="00543759"/>
    <w:rsid w:val="00543BDC"/>
    <w:rsid w:val="00545636"/>
    <w:rsid w:val="00546CC9"/>
    <w:rsid w:val="00547459"/>
    <w:rsid w:val="005501DC"/>
    <w:rsid w:val="00550C39"/>
    <w:rsid w:val="00550CB9"/>
    <w:rsid w:val="00551167"/>
    <w:rsid w:val="00551B35"/>
    <w:rsid w:val="005527BC"/>
    <w:rsid w:val="005561C5"/>
    <w:rsid w:val="00556792"/>
    <w:rsid w:val="00556E20"/>
    <w:rsid w:val="00557824"/>
    <w:rsid w:val="00557DE2"/>
    <w:rsid w:val="00557E6D"/>
    <w:rsid w:val="00560439"/>
    <w:rsid w:val="0056043F"/>
    <w:rsid w:val="00560BAC"/>
    <w:rsid w:val="0056192A"/>
    <w:rsid w:val="00562327"/>
    <w:rsid w:val="00562622"/>
    <w:rsid w:val="00562F9C"/>
    <w:rsid w:val="00563359"/>
    <w:rsid w:val="0056352F"/>
    <w:rsid w:val="005643D9"/>
    <w:rsid w:val="0056469E"/>
    <w:rsid w:val="00564E54"/>
    <w:rsid w:val="00564EA7"/>
    <w:rsid w:val="00565A25"/>
    <w:rsid w:val="00565BAC"/>
    <w:rsid w:val="00566387"/>
    <w:rsid w:val="00566797"/>
    <w:rsid w:val="00567FFB"/>
    <w:rsid w:val="005732F0"/>
    <w:rsid w:val="00574BD8"/>
    <w:rsid w:val="00574BED"/>
    <w:rsid w:val="00575145"/>
    <w:rsid w:val="00575423"/>
    <w:rsid w:val="0057586A"/>
    <w:rsid w:val="0057719D"/>
    <w:rsid w:val="00577CAC"/>
    <w:rsid w:val="00580036"/>
    <w:rsid w:val="00580154"/>
    <w:rsid w:val="00580B4F"/>
    <w:rsid w:val="00581189"/>
    <w:rsid w:val="00581795"/>
    <w:rsid w:val="00581BF4"/>
    <w:rsid w:val="00582348"/>
    <w:rsid w:val="00582844"/>
    <w:rsid w:val="0058293C"/>
    <w:rsid w:val="00583D5D"/>
    <w:rsid w:val="005841A0"/>
    <w:rsid w:val="00584213"/>
    <w:rsid w:val="00584857"/>
    <w:rsid w:val="00585E7F"/>
    <w:rsid w:val="00587130"/>
    <w:rsid w:val="00590187"/>
    <w:rsid w:val="00591055"/>
    <w:rsid w:val="005913F1"/>
    <w:rsid w:val="00591901"/>
    <w:rsid w:val="00591D3D"/>
    <w:rsid w:val="00592F7B"/>
    <w:rsid w:val="00596D22"/>
    <w:rsid w:val="00596F0E"/>
    <w:rsid w:val="005A07BC"/>
    <w:rsid w:val="005A09ED"/>
    <w:rsid w:val="005A181E"/>
    <w:rsid w:val="005A1F1A"/>
    <w:rsid w:val="005A2DCE"/>
    <w:rsid w:val="005A305B"/>
    <w:rsid w:val="005A32B9"/>
    <w:rsid w:val="005A4635"/>
    <w:rsid w:val="005A486D"/>
    <w:rsid w:val="005A4DE8"/>
    <w:rsid w:val="005A50F6"/>
    <w:rsid w:val="005A739E"/>
    <w:rsid w:val="005A75B8"/>
    <w:rsid w:val="005A767D"/>
    <w:rsid w:val="005A7CA4"/>
    <w:rsid w:val="005B07FD"/>
    <w:rsid w:val="005B0896"/>
    <w:rsid w:val="005B1B0E"/>
    <w:rsid w:val="005B2C24"/>
    <w:rsid w:val="005B3126"/>
    <w:rsid w:val="005B4385"/>
    <w:rsid w:val="005B460B"/>
    <w:rsid w:val="005B52B6"/>
    <w:rsid w:val="005B7E90"/>
    <w:rsid w:val="005C0322"/>
    <w:rsid w:val="005C11FB"/>
    <w:rsid w:val="005C2241"/>
    <w:rsid w:val="005C24FB"/>
    <w:rsid w:val="005C493C"/>
    <w:rsid w:val="005C4D7C"/>
    <w:rsid w:val="005C64B5"/>
    <w:rsid w:val="005C6658"/>
    <w:rsid w:val="005C67C5"/>
    <w:rsid w:val="005C6C8C"/>
    <w:rsid w:val="005C7E1B"/>
    <w:rsid w:val="005D0803"/>
    <w:rsid w:val="005D1410"/>
    <w:rsid w:val="005D1B8F"/>
    <w:rsid w:val="005D1BBF"/>
    <w:rsid w:val="005D280D"/>
    <w:rsid w:val="005D2A07"/>
    <w:rsid w:val="005D3184"/>
    <w:rsid w:val="005D3A35"/>
    <w:rsid w:val="005D4947"/>
    <w:rsid w:val="005D4AF0"/>
    <w:rsid w:val="005D4BB7"/>
    <w:rsid w:val="005D5378"/>
    <w:rsid w:val="005D5486"/>
    <w:rsid w:val="005D5604"/>
    <w:rsid w:val="005D5A73"/>
    <w:rsid w:val="005D754C"/>
    <w:rsid w:val="005E023F"/>
    <w:rsid w:val="005E1CD5"/>
    <w:rsid w:val="005E25D3"/>
    <w:rsid w:val="005E3E82"/>
    <w:rsid w:val="005E4960"/>
    <w:rsid w:val="005E4ACC"/>
    <w:rsid w:val="005E55AF"/>
    <w:rsid w:val="005E578A"/>
    <w:rsid w:val="005E5C25"/>
    <w:rsid w:val="005E6845"/>
    <w:rsid w:val="005F077D"/>
    <w:rsid w:val="005F39A2"/>
    <w:rsid w:val="005F47E5"/>
    <w:rsid w:val="005F6FF9"/>
    <w:rsid w:val="006006E6"/>
    <w:rsid w:val="006006E7"/>
    <w:rsid w:val="00600ED8"/>
    <w:rsid w:val="00601406"/>
    <w:rsid w:val="00602D9D"/>
    <w:rsid w:val="00602DDB"/>
    <w:rsid w:val="00607943"/>
    <w:rsid w:val="006079B2"/>
    <w:rsid w:val="00607F63"/>
    <w:rsid w:val="0061057E"/>
    <w:rsid w:val="006110B7"/>
    <w:rsid w:val="00611D36"/>
    <w:rsid w:val="00611E6C"/>
    <w:rsid w:val="00612C77"/>
    <w:rsid w:val="0061354A"/>
    <w:rsid w:val="00613EEE"/>
    <w:rsid w:val="006140BA"/>
    <w:rsid w:val="00615EA4"/>
    <w:rsid w:val="006167A1"/>
    <w:rsid w:val="00616E4D"/>
    <w:rsid w:val="0061707D"/>
    <w:rsid w:val="00617839"/>
    <w:rsid w:val="00621416"/>
    <w:rsid w:val="006219CE"/>
    <w:rsid w:val="00621DB2"/>
    <w:rsid w:val="00621EFB"/>
    <w:rsid w:val="00622C90"/>
    <w:rsid w:val="00623BF7"/>
    <w:rsid w:val="006259A6"/>
    <w:rsid w:val="006300EF"/>
    <w:rsid w:val="006309DF"/>
    <w:rsid w:val="006324FF"/>
    <w:rsid w:val="00632B24"/>
    <w:rsid w:val="0063572A"/>
    <w:rsid w:val="00635EA3"/>
    <w:rsid w:val="00636CAC"/>
    <w:rsid w:val="006373D9"/>
    <w:rsid w:val="0063757B"/>
    <w:rsid w:val="00637F77"/>
    <w:rsid w:val="006403EB"/>
    <w:rsid w:val="006407F6"/>
    <w:rsid w:val="00640B0A"/>
    <w:rsid w:val="00641106"/>
    <w:rsid w:val="00641977"/>
    <w:rsid w:val="00642053"/>
    <w:rsid w:val="00642B29"/>
    <w:rsid w:val="00643997"/>
    <w:rsid w:val="00643BC4"/>
    <w:rsid w:val="0064476E"/>
    <w:rsid w:val="00644959"/>
    <w:rsid w:val="00644A1E"/>
    <w:rsid w:val="006455EA"/>
    <w:rsid w:val="0064568A"/>
    <w:rsid w:val="006459BB"/>
    <w:rsid w:val="0064648B"/>
    <w:rsid w:val="0064701F"/>
    <w:rsid w:val="00647DC9"/>
    <w:rsid w:val="006524E9"/>
    <w:rsid w:val="0065252F"/>
    <w:rsid w:val="00652AB2"/>
    <w:rsid w:val="00652EA8"/>
    <w:rsid w:val="0065432A"/>
    <w:rsid w:val="00654622"/>
    <w:rsid w:val="006550D2"/>
    <w:rsid w:val="00655B5E"/>
    <w:rsid w:val="00656955"/>
    <w:rsid w:val="006577D8"/>
    <w:rsid w:val="006578E5"/>
    <w:rsid w:val="00660507"/>
    <w:rsid w:val="00660AA9"/>
    <w:rsid w:val="006611FD"/>
    <w:rsid w:val="00661E90"/>
    <w:rsid w:val="0066221F"/>
    <w:rsid w:val="00663140"/>
    <w:rsid w:val="00665014"/>
    <w:rsid w:val="00665E51"/>
    <w:rsid w:val="006660AD"/>
    <w:rsid w:val="00666AFC"/>
    <w:rsid w:val="00666E0A"/>
    <w:rsid w:val="00670494"/>
    <w:rsid w:val="006705F2"/>
    <w:rsid w:val="006714A8"/>
    <w:rsid w:val="00673A57"/>
    <w:rsid w:val="00673B25"/>
    <w:rsid w:val="006741DB"/>
    <w:rsid w:val="006754A7"/>
    <w:rsid w:val="006756A6"/>
    <w:rsid w:val="00675979"/>
    <w:rsid w:val="00676CA1"/>
    <w:rsid w:val="00676D67"/>
    <w:rsid w:val="00677C34"/>
    <w:rsid w:val="00677EB0"/>
    <w:rsid w:val="00680C42"/>
    <w:rsid w:val="00681F74"/>
    <w:rsid w:val="006823F8"/>
    <w:rsid w:val="00683176"/>
    <w:rsid w:val="006832F6"/>
    <w:rsid w:val="006833F5"/>
    <w:rsid w:val="00683B66"/>
    <w:rsid w:val="006861A5"/>
    <w:rsid w:val="006878DB"/>
    <w:rsid w:val="00687AA9"/>
    <w:rsid w:val="00690D16"/>
    <w:rsid w:val="00691DCE"/>
    <w:rsid w:val="00693158"/>
    <w:rsid w:val="0069317A"/>
    <w:rsid w:val="0069375A"/>
    <w:rsid w:val="00694CE4"/>
    <w:rsid w:val="00695488"/>
    <w:rsid w:val="006961A6"/>
    <w:rsid w:val="006967B5"/>
    <w:rsid w:val="00696D81"/>
    <w:rsid w:val="00697077"/>
    <w:rsid w:val="00697683"/>
    <w:rsid w:val="00697825"/>
    <w:rsid w:val="00697DCB"/>
    <w:rsid w:val="006A0CE9"/>
    <w:rsid w:val="006A0F99"/>
    <w:rsid w:val="006A11D0"/>
    <w:rsid w:val="006A28E6"/>
    <w:rsid w:val="006A2C8B"/>
    <w:rsid w:val="006A3787"/>
    <w:rsid w:val="006A51AD"/>
    <w:rsid w:val="006A51D7"/>
    <w:rsid w:val="006A59F9"/>
    <w:rsid w:val="006B0704"/>
    <w:rsid w:val="006B2298"/>
    <w:rsid w:val="006B311B"/>
    <w:rsid w:val="006B3655"/>
    <w:rsid w:val="006B3863"/>
    <w:rsid w:val="006B38EF"/>
    <w:rsid w:val="006B4EDA"/>
    <w:rsid w:val="006B5D61"/>
    <w:rsid w:val="006B6D64"/>
    <w:rsid w:val="006B7DE9"/>
    <w:rsid w:val="006C07B2"/>
    <w:rsid w:val="006C196F"/>
    <w:rsid w:val="006C2624"/>
    <w:rsid w:val="006C3925"/>
    <w:rsid w:val="006C44F9"/>
    <w:rsid w:val="006C4B02"/>
    <w:rsid w:val="006C5B12"/>
    <w:rsid w:val="006C5BA7"/>
    <w:rsid w:val="006C6557"/>
    <w:rsid w:val="006C6F00"/>
    <w:rsid w:val="006C7950"/>
    <w:rsid w:val="006C7EE8"/>
    <w:rsid w:val="006C7F47"/>
    <w:rsid w:val="006D1F1D"/>
    <w:rsid w:val="006D2070"/>
    <w:rsid w:val="006D2DEF"/>
    <w:rsid w:val="006D394C"/>
    <w:rsid w:val="006D4BBA"/>
    <w:rsid w:val="006D4D7D"/>
    <w:rsid w:val="006D559F"/>
    <w:rsid w:val="006D620B"/>
    <w:rsid w:val="006D69A0"/>
    <w:rsid w:val="006D7343"/>
    <w:rsid w:val="006D7464"/>
    <w:rsid w:val="006E0547"/>
    <w:rsid w:val="006E09BF"/>
    <w:rsid w:val="006E0A18"/>
    <w:rsid w:val="006E1D43"/>
    <w:rsid w:val="006E2E23"/>
    <w:rsid w:val="006E3945"/>
    <w:rsid w:val="006E3C35"/>
    <w:rsid w:val="006E42A4"/>
    <w:rsid w:val="006E5240"/>
    <w:rsid w:val="006E6525"/>
    <w:rsid w:val="006E7D2B"/>
    <w:rsid w:val="006F0119"/>
    <w:rsid w:val="006F06E8"/>
    <w:rsid w:val="006F0F5B"/>
    <w:rsid w:val="006F0FB7"/>
    <w:rsid w:val="006F2400"/>
    <w:rsid w:val="006F3318"/>
    <w:rsid w:val="006F5812"/>
    <w:rsid w:val="006F5A84"/>
    <w:rsid w:val="006F6725"/>
    <w:rsid w:val="006F6D44"/>
    <w:rsid w:val="006F7B02"/>
    <w:rsid w:val="006F7D49"/>
    <w:rsid w:val="00700FE2"/>
    <w:rsid w:val="007016AB"/>
    <w:rsid w:val="00701E7C"/>
    <w:rsid w:val="00703E11"/>
    <w:rsid w:val="00704AA0"/>
    <w:rsid w:val="00704AD8"/>
    <w:rsid w:val="007058EF"/>
    <w:rsid w:val="00705920"/>
    <w:rsid w:val="00705A13"/>
    <w:rsid w:val="00705A31"/>
    <w:rsid w:val="00706722"/>
    <w:rsid w:val="0070679D"/>
    <w:rsid w:val="00706931"/>
    <w:rsid w:val="00710586"/>
    <w:rsid w:val="007108B3"/>
    <w:rsid w:val="0071351A"/>
    <w:rsid w:val="0071366E"/>
    <w:rsid w:val="00713C61"/>
    <w:rsid w:val="007148DB"/>
    <w:rsid w:val="00715B90"/>
    <w:rsid w:val="00716572"/>
    <w:rsid w:val="007169EC"/>
    <w:rsid w:val="007202CC"/>
    <w:rsid w:val="00720383"/>
    <w:rsid w:val="00720393"/>
    <w:rsid w:val="007203FA"/>
    <w:rsid w:val="007205ED"/>
    <w:rsid w:val="00720965"/>
    <w:rsid w:val="00720F06"/>
    <w:rsid w:val="007212A5"/>
    <w:rsid w:val="0072132A"/>
    <w:rsid w:val="007227AC"/>
    <w:rsid w:val="007228C8"/>
    <w:rsid w:val="0072326D"/>
    <w:rsid w:val="00723373"/>
    <w:rsid w:val="0072347F"/>
    <w:rsid w:val="00727025"/>
    <w:rsid w:val="0072799A"/>
    <w:rsid w:val="007305AF"/>
    <w:rsid w:val="007315E6"/>
    <w:rsid w:val="00731AA4"/>
    <w:rsid w:val="00731B73"/>
    <w:rsid w:val="00731DC6"/>
    <w:rsid w:val="00732485"/>
    <w:rsid w:val="007338E0"/>
    <w:rsid w:val="00734B38"/>
    <w:rsid w:val="00736418"/>
    <w:rsid w:val="007367EB"/>
    <w:rsid w:val="00736AD5"/>
    <w:rsid w:val="00737097"/>
    <w:rsid w:val="00737392"/>
    <w:rsid w:val="007374FD"/>
    <w:rsid w:val="00737815"/>
    <w:rsid w:val="00737A8E"/>
    <w:rsid w:val="00743520"/>
    <w:rsid w:val="0074416F"/>
    <w:rsid w:val="00744F8F"/>
    <w:rsid w:val="00745E6C"/>
    <w:rsid w:val="00746705"/>
    <w:rsid w:val="00746951"/>
    <w:rsid w:val="007473AD"/>
    <w:rsid w:val="0074752B"/>
    <w:rsid w:val="00750065"/>
    <w:rsid w:val="007513A0"/>
    <w:rsid w:val="007518D4"/>
    <w:rsid w:val="00751A9D"/>
    <w:rsid w:val="00752ECE"/>
    <w:rsid w:val="00753A99"/>
    <w:rsid w:val="00753E05"/>
    <w:rsid w:val="0075524D"/>
    <w:rsid w:val="00755687"/>
    <w:rsid w:val="007574C7"/>
    <w:rsid w:val="00757500"/>
    <w:rsid w:val="00757901"/>
    <w:rsid w:val="00757C19"/>
    <w:rsid w:val="00760B3A"/>
    <w:rsid w:val="00760DC8"/>
    <w:rsid w:val="00761D7E"/>
    <w:rsid w:val="00762DD6"/>
    <w:rsid w:val="00764AFB"/>
    <w:rsid w:val="00764DD3"/>
    <w:rsid w:val="00766121"/>
    <w:rsid w:val="00766915"/>
    <w:rsid w:val="00766E6C"/>
    <w:rsid w:val="007674F4"/>
    <w:rsid w:val="00767855"/>
    <w:rsid w:val="007678FB"/>
    <w:rsid w:val="0076796B"/>
    <w:rsid w:val="00767B06"/>
    <w:rsid w:val="00767E72"/>
    <w:rsid w:val="0077180E"/>
    <w:rsid w:val="00773FE4"/>
    <w:rsid w:val="00774FBA"/>
    <w:rsid w:val="00775BC8"/>
    <w:rsid w:val="00775C65"/>
    <w:rsid w:val="007768A8"/>
    <w:rsid w:val="00780CE2"/>
    <w:rsid w:val="00781D8A"/>
    <w:rsid w:val="00782785"/>
    <w:rsid w:val="00782B0B"/>
    <w:rsid w:val="00782BBE"/>
    <w:rsid w:val="00783046"/>
    <w:rsid w:val="00783982"/>
    <w:rsid w:val="00783AB4"/>
    <w:rsid w:val="007841EB"/>
    <w:rsid w:val="00784B46"/>
    <w:rsid w:val="00784CD6"/>
    <w:rsid w:val="007853B6"/>
    <w:rsid w:val="0078554A"/>
    <w:rsid w:val="007857EE"/>
    <w:rsid w:val="00786775"/>
    <w:rsid w:val="00787530"/>
    <w:rsid w:val="0078798F"/>
    <w:rsid w:val="007906D8"/>
    <w:rsid w:val="00790AC2"/>
    <w:rsid w:val="00790FE5"/>
    <w:rsid w:val="00791D9E"/>
    <w:rsid w:val="00792036"/>
    <w:rsid w:val="0079232B"/>
    <w:rsid w:val="00793391"/>
    <w:rsid w:val="0079382F"/>
    <w:rsid w:val="00794276"/>
    <w:rsid w:val="00795B8F"/>
    <w:rsid w:val="00795CAC"/>
    <w:rsid w:val="0079613F"/>
    <w:rsid w:val="00796250"/>
    <w:rsid w:val="0079663F"/>
    <w:rsid w:val="007A09DF"/>
    <w:rsid w:val="007A0ED8"/>
    <w:rsid w:val="007A1DEF"/>
    <w:rsid w:val="007A221B"/>
    <w:rsid w:val="007A2697"/>
    <w:rsid w:val="007A2C5C"/>
    <w:rsid w:val="007A3382"/>
    <w:rsid w:val="007A40AB"/>
    <w:rsid w:val="007A4917"/>
    <w:rsid w:val="007A4B0A"/>
    <w:rsid w:val="007A5A5C"/>
    <w:rsid w:val="007A64C8"/>
    <w:rsid w:val="007B043A"/>
    <w:rsid w:val="007B04BD"/>
    <w:rsid w:val="007B064C"/>
    <w:rsid w:val="007B1B9B"/>
    <w:rsid w:val="007B1C69"/>
    <w:rsid w:val="007B2A34"/>
    <w:rsid w:val="007B37DA"/>
    <w:rsid w:val="007B445F"/>
    <w:rsid w:val="007B5891"/>
    <w:rsid w:val="007B5917"/>
    <w:rsid w:val="007B59A9"/>
    <w:rsid w:val="007B5B99"/>
    <w:rsid w:val="007B5C2F"/>
    <w:rsid w:val="007B6298"/>
    <w:rsid w:val="007B7582"/>
    <w:rsid w:val="007C0356"/>
    <w:rsid w:val="007C05AF"/>
    <w:rsid w:val="007C0E3C"/>
    <w:rsid w:val="007C1E88"/>
    <w:rsid w:val="007C1F9F"/>
    <w:rsid w:val="007C23B3"/>
    <w:rsid w:val="007C23B8"/>
    <w:rsid w:val="007C261A"/>
    <w:rsid w:val="007C2BF0"/>
    <w:rsid w:val="007C30CF"/>
    <w:rsid w:val="007C3371"/>
    <w:rsid w:val="007C3A43"/>
    <w:rsid w:val="007C419F"/>
    <w:rsid w:val="007C46D2"/>
    <w:rsid w:val="007C6F03"/>
    <w:rsid w:val="007D0756"/>
    <w:rsid w:val="007D15DD"/>
    <w:rsid w:val="007D16D9"/>
    <w:rsid w:val="007D17EE"/>
    <w:rsid w:val="007D2808"/>
    <w:rsid w:val="007D38D4"/>
    <w:rsid w:val="007D4FD8"/>
    <w:rsid w:val="007D5097"/>
    <w:rsid w:val="007D524B"/>
    <w:rsid w:val="007D542B"/>
    <w:rsid w:val="007D71E9"/>
    <w:rsid w:val="007D7F1C"/>
    <w:rsid w:val="007E19F3"/>
    <w:rsid w:val="007E22D4"/>
    <w:rsid w:val="007E3243"/>
    <w:rsid w:val="007E51B7"/>
    <w:rsid w:val="007E59CF"/>
    <w:rsid w:val="007E633B"/>
    <w:rsid w:val="007E6C05"/>
    <w:rsid w:val="007E7BB9"/>
    <w:rsid w:val="007F051D"/>
    <w:rsid w:val="007F0C15"/>
    <w:rsid w:val="007F1063"/>
    <w:rsid w:val="007F1A4F"/>
    <w:rsid w:val="007F2E1C"/>
    <w:rsid w:val="007F3117"/>
    <w:rsid w:val="007F3A09"/>
    <w:rsid w:val="007F3E5E"/>
    <w:rsid w:val="007F7A04"/>
    <w:rsid w:val="00802BA6"/>
    <w:rsid w:val="00803108"/>
    <w:rsid w:val="0080416D"/>
    <w:rsid w:val="008041C1"/>
    <w:rsid w:val="00805E89"/>
    <w:rsid w:val="00806699"/>
    <w:rsid w:val="008067ED"/>
    <w:rsid w:val="00807E04"/>
    <w:rsid w:val="00811830"/>
    <w:rsid w:val="00811910"/>
    <w:rsid w:val="008119E8"/>
    <w:rsid w:val="00811B0D"/>
    <w:rsid w:val="008120E8"/>
    <w:rsid w:val="00812A46"/>
    <w:rsid w:val="00814591"/>
    <w:rsid w:val="00814C8C"/>
    <w:rsid w:val="008159F2"/>
    <w:rsid w:val="00815B40"/>
    <w:rsid w:val="00815E69"/>
    <w:rsid w:val="00816173"/>
    <w:rsid w:val="00816E40"/>
    <w:rsid w:val="00817626"/>
    <w:rsid w:val="00820217"/>
    <w:rsid w:val="00820CEF"/>
    <w:rsid w:val="008222BA"/>
    <w:rsid w:val="00822A8A"/>
    <w:rsid w:val="00822C39"/>
    <w:rsid w:val="00822D34"/>
    <w:rsid w:val="008237A3"/>
    <w:rsid w:val="00823FFB"/>
    <w:rsid w:val="008241EE"/>
    <w:rsid w:val="00824531"/>
    <w:rsid w:val="00825A1F"/>
    <w:rsid w:val="00825AFB"/>
    <w:rsid w:val="0082628D"/>
    <w:rsid w:val="0082664A"/>
    <w:rsid w:val="0082689C"/>
    <w:rsid w:val="008270F0"/>
    <w:rsid w:val="00830DE7"/>
    <w:rsid w:val="00830F06"/>
    <w:rsid w:val="0083165D"/>
    <w:rsid w:val="00831BEB"/>
    <w:rsid w:val="00832290"/>
    <w:rsid w:val="008332BE"/>
    <w:rsid w:val="008336C6"/>
    <w:rsid w:val="008336E9"/>
    <w:rsid w:val="00833C91"/>
    <w:rsid w:val="00835D90"/>
    <w:rsid w:val="00836439"/>
    <w:rsid w:val="00840967"/>
    <w:rsid w:val="00841C09"/>
    <w:rsid w:val="00841D10"/>
    <w:rsid w:val="00843331"/>
    <w:rsid w:val="008434D4"/>
    <w:rsid w:val="008437DB"/>
    <w:rsid w:val="00843FCB"/>
    <w:rsid w:val="0084451B"/>
    <w:rsid w:val="00844540"/>
    <w:rsid w:val="00845A77"/>
    <w:rsid w:val="00846918"/>
    <w:rsid w:val="00846F30"/>
    <w:rsid w:val="00846F9F"/>
    <w:rsid w:val="00846FF0"/>
    <w:rsid w:val="00847291"/>
    <w:rsid w:val="00850DCC"/>
    <w:rsid w:val="008510DC"/>
    <w:rsid w:val="0085117E"/>
    <w:rsid w:val="00851391"/>
    <w:rsid w:val="00852BB7"/>
    <w:rsid w:val="00852D97"/>
    <w:rsid w:val="00853D53"/>
    <w:rsid w:val="008543DF"/>
    <w:rsid w:val="00854747"/>
    <w:rsid w:val="00854CFF"/>
    <w:rsid w:val="008559E6"/>
    <w:rsid w:val="00855D82"/>
    <w:rsid w:val="0085609E"/>
    <w:rsid w:val="008567C7"/>
    <w:rsid w:val="008568D7"/>
    <w:rsid w:val="00856920"/>
    <w:rsid w:val="00856A9A"/>
    <w:rsid w:val="00856E47"/>
    <w:rsid w:val="008578B2"/>
    <w:rsid w:val="008624C7"/>
    <w:rsid w:val="0086293B"/>
    <w:rsid w:val="008649AE"/>
    <w:rsid w:val="00864A00"/>
    <w:rsid w:val="00864FCD"/>
    <w:rsid w:val="00865360"/>
    <w:rsid w:val="0086607D"/>
    <w:rsid w:val="008663EF"/>
    <w:rsid w:val="00867B5D"/>
    <w:rsid w:val="00870E35"/>
    <w:rsid w:val="00873DB3"/>
    <w:rsid w:val="00874C22"/>
    <w:rsid w:val="00875788"/>
    <w:rsid w:val="00875D95"/>
    <w:rsid w:val="00875F50"/>
    <w:rsid w:val="008772D4"/>
    <w:rsid w:val="00877FC2"/>
    <w:rsid w:val="00880690"/>
    <w:rsid w:val="008808C3"/>
    <w:rsid w:val="00880CD2"/>
    <w:rsid w:val="0088384F"/>
    <w:rsid w:val="008839AA"/>
    <w:rsid w:val="008857C4"/>
    <w:rsid w:val="00886090"/>
    <w:rsid w:val="00886D63"/>
    <w:rsid w:val="00886F33"/>
    <w:rsid w:val="008879DA"/>
    <w:rsid w:val="00890E39"/>
    <w:rsid w:val="00890F9E"/>
    <w:rsid w:val="00892268"/>
    <w:rsid w:val="00892691"/>
    <w:rsid w:val="00894B0D"/>
    <w:rsid w:val="00895B13"/>
    <w:rsid w:val="00896004"/>
    <w:rsid w:val="00896371"/>
    <w:rsid w:val="008A0DF1"/>
    <w:rsid w:val="008A109C"/>
    <w:rsid w:val="008A1C61"/>
    <w:rsid w:val="008A262C"/>
    <w:rsid w:val="008A27F1"/>
    <w:rsid w:val="008A2BED"/>
    <w:rsid w:val="008A3971"/>
    <w:rsid w:val="008A3EF8"/>
    <w:rsid w:val="008A4B83"/>
    <w:rsid w:val="008A4CA6"/>
    <w:rsid w:val="008A5F4E"/>
    <w:rsid w:val="008A60F3"/>
    <w:rsid w:val="008A6CE3"/>
    <w:rsid w:val="008A6E55"/>
    <w:rsid w:val="008B046D"/>
    <w:rsid w:val="008B05D1"/>
    <w:rsid w:val="008B0A4A"/>
    <w:rsid w:val="008B1710"/>
    <w:rsid w:val="008B2ECD"/>
    <w:rsid w:val="008B3092"/>
    <w:rsid w:val="008B3513"/>
    <w:rsid w:val="008B3669"/>
    <w:rsid w:val="008B58BB"/>
    <w:rsid w:val="008B6B33"/>
    <w:rsid w:val="008B7A55"/>
    <w:rsid w:val="008B7F9A"/>
    <w:rsid w:val="008C06A3"/>
    <w:rsid w:val="008C08A3"/>
    <w:rsid w:val="008C0A9F"/>
    <w:rsid w:val="008C1E1F"/>
    <w:rsid w:val="008C26ED"/>
    <w:rsid w:val="008C352F"/>
    <w:rsid w:val="008C3773"/>
    <w:rsid w:val="008C44BA"/>
    <w:rsid w:val="008C45C6"/>
    <w:rsid w:val="008C4ACD"/>
    <w:rsid w:val="008C5E4D"/>
    <w:rsid w:val="008C5E66"/>
    <w:rsid w:val="008C66F9"/>
    <w:rsid w:val="008C671D"/>
    <w:rsid w:val="008C699D"/>
    <w:rsid w:val="008C6F2F"/>
    <w:rsid w:val="008C7DB7"/>
    <w:rsid w:val="008D0B42"/>
    <w:rsid w:val="008D0B58"/>
    <w:rsid w:val="008D4C2F"/>
    <w:rsid w:val="008D5335"/>
    <w:rsid w:val="008D712A"/>
    <w:rsid w:val="008E00A5"/>
    <w:rsid w:val="008E089A"/>
    <w:rsid w:val="008E23BE"/>
    <w:rsid w:val="008E345E"/>
    <w:rsid w:val="008E37AD"/>
    <w:rsid w:val="008E40BF"/>
    <w:rsid w:val="008E41DA"/>
    <w:rsid w:val="008E4EA2"/>
    <w:rsid w:val="008E603A"/>
    <w:rsid w:val="008E6B3F"/>
    <w:rsid w:val="008E74FB"/>
    <w:rsid w:val="008E7D7D"/>
    <w:rsid w:val="008F0186"/>
    <w:rsid w:val="008F1F7F"/>
    <w:rsid w:val="008F22C8"/>
    <w:rsid w:val="008F3911"/>
    <w:rsid w:val="008F4493"/>
    <w:rsid w:val="008F4647"/>
    <w:rsid w:val="008F584E"/>
    <w:rsid w:val="008F5C5E"/>
    <w:rsid w:val="008F7F1A"/>
    <w:rsid w:val="009006D0"/>
    <w:rsid w:val="009009B2"/>
    <w:rsid w:val="0090263D"/>
    <w:rsid w:val="0090276F"/>
    <w:rsid w:val="00902C34"/>
    <w:rsid w:val="00903149"/>
    <w:rsid w:val="0090433F"/>
    <w:rsid w:val="00904ADD"/>
    <w:rsid w:val="00905FE5"/>
    <w:rsid w:val="00911E5F"/>
    <w:rsid w:val="00912BFF"/>
    <w:rsid w:val="0091319B"/>
    <w:rsid w:val="0091329B"/>
    <w:rsid w:val="00913913"/>
    <w:rsid w:val="00914B08"/>
    <w:rsid w:val="00915610"/>
    <w:rsid w:val="009173D1"/>
    <w:rsid w:val="009264FD"/>
    <w:rsid w:val="00926645"/>
    <w:rsid w:val="009268F8"/>
    <w:rsid w:val="00927086"/>
    <w:rsid w:val="00927668"/>
    <w:rsid w:val="00930846"/>
    <w:rsid w:val="00930DCB"/>
    <w:rsid w:val="009319B7"/>
    <w:rsid w:val="00931F9A"/>
    <w:rsid w:val="0093414A"/>
    <w:rsid w:val="0093440E"/>
    <w:rsid w:val="00935155"/>
    <w:rsid w:val="00935233"/>
    <w:rsid w:val="009355D2"/>
    <w:rsid w:val="00936382"/>
    <w:rsid w:val="009366AA"/>
    <w:rsid w:val="00936DF0"/>
    <w:rsid w:val="009370F0"/>
    <w:rsid w:val="009402A4"/>
    <w:rsid w:val="0094073D"/>
    <w:rsid w:val="00940889"/>
    <w:rsid w:val="0094146F"/>
    <w:rsid w:val="00941EE4"/>
    <w:rsid w:val="00942C9C"/>
    <w:rsid w:val="00943270"/>
    <w:rsid w:val="0094335A"/>
    <w:rsid w:val="00943607"/>
    <w:rsid w:val="00945663"/>
    <w:rsid w:val="00945B79"/>
    <w:rsid w:val="00945C70"/>
    <w:rsid w:val="00946642"/>
    <w:rsid w:val="0094750E"/>
    <w:rsid w:val="00950A2E"/>
    <w:rsid w:val="00950E0C"/>
    <w:rsid w:val="00951BF9"/>
    <w:rsid w:val="00951EF3"/>
    <w:rsid w:val="00952442"/>
    <w:rsid w:val="0095390F"/>
    <w:rsid w:val="0095398F"/>
    <w:rsid w:val="00954574"/>
    <w:rsid w:val="009556B0"/>
    <w:rsid w:val="00957148"/>
    <w:rsid w:val="009573A7"/>
    <w:rsid w:val="00957C30"/>
    <w:rsid w:val="00957E99"/>
    <w:rsid w:val="009601D5"/>
    <w:rsid w:val="00960316"/>
    <w:rsid w:val="00960C28"/>
    <w:rsid w:val="009616E9"/>
    <w:rsid w:val="00961FF0"/>
    <w:rsid w:val="0096309B"/>
    <w:rsid w:val="0096397C"/>
    <w:rsid w:val="00963CB0"/>
    <w:rsid w:val="009655DF"/>
    <w:rsid w:val="0096598E"/>
    <w:rsid w:val="009666A8"/>
    <w:rsid w:val="00966CAF"/>
    <w:rsid w:val="00966CDF"/>
    <w:rsid w:val="009671FC"/>
    <w:rsid w:val="00967D8E"/>
    <w:rsid w:val="009702A2"/>
    <w:rsid w:val="00970647"/>
    <w:rsid w:val="009706F0"/>
    <w:rsid w:val="009709D5"/>
    <w:rsid w:val="009710EC"/>
    <w:rsid w:val="009712FE"/>
    <w:rsid w:val="00971638"/>
    <w:rsid w:val="00971D2F"/>
    <w:rsid w:val="00972137"/>
    <w:rsid w:val="00972986"/>
    <w:rsid w:val="00972E5A"/>
    <w:rsid w:val="009731FC"/>
    <w:rsid w:val="00973788"/>
    <w:rsid w:val="00973825"/>
    <w:rsid w:val="00973BB7"/>
    <w:rsid w:val="009751A0"/>
    <w:rsid w:val="00975288"/>
    <w:rsid w:val="00975C80"/>
    <w:rsid w:val="00975DD4"/>
    <w:rsid w:val="00975E53"/>
    <w:rsid w:val="00976920"/>
    <w:rsid w:val="009813C7"/>
    <w:rsid w:val="00981E4D"/>
    <w:rsid w:val="009820A5"/>
    <w:rsid w:val="00982596"/>
    <w:rsid w:val="00984498"/>
    <w:rsid w:val="00984751"/>
    <w:rsid w:val="00985833"/>
    <w:rsid w:val="009859E8"/>
    <w:rsid w:val="00985B96"/>
    <w:rsid w:val="00985CF3"/>
    <w:rsid w:val="00986DC4"/>
    <w:rsid w:val="00986F68"/>
    <w:rsid w:val="00991168"/>
    <w:rsid w:val="00991CE6"/>
    <w:rsid w:val="00991EDD"/>
    <w:rsid w:val="009924A6"/>
    <w:rsid w:val="00992AAA"/>
    <w:rsid w:val="00994B67"/>
    <w:rsid w:val="00996AA7"/>
    <w:rsid w:val="00996C97"/>
    <w:rsid w:val="00996E08"/>
    <w:rsid w:val="00997094"/>
    <w:rsid w:val="0099749B"/>
    <w:rsid w:val="00997775"/>
    <w:rsid w:val="00997AA9"/>
    <w:rsid w:val="009A1685"/>
    <w:rsid w:val="009A35DE"/>
    <w:rsid w:val="009A3785"/>
    <w:rsid w:val="009A4A71"/>
    <w:rsid w:val="009A4B5E"/>
    <w:rsid w:val="009A5EB7"/>
    <w:rsid w:val="009A5FCD"/>
    <w:rsid w:val="009A69C6"/>
    <w:rsid w:val="009A75F4"/>
    <w:rsid w:val="009B0000"/>
    <w:rsid w:val="009B0AEE"/>
    <w:rsid w:val="009B0B39"/>
    <w:rsid w:val="009B105C"/>
    <w:rsid w:val="009B13F3"/>
    <w:rsid w:val="009B21EB"/>
    <w:rsid w:val="009B2292"/>
    <w:rsid w:val="009B23CE"/>
    <w:rsid w:val="009B2C28"/>
    <w:rsid w:val="009B3508"/>
    <w:rsid w:val="009B39CE"/>
    <w:rsid w:val="009B3CA3"/>
    <w:rsid w:val="009B4EB8"/>
    <w:rsid w:val="009B4F56"/>
    <w:rsid w:val="009B500E"/>
    <w:rsid w:val="009B6A4C"/>
    <w:rsid w:val="009B6A9E"/>
    <w:rsid w:val="009B6BC3"/>
    <w:rsid w:val="009B7980"/>
    <w:rsid w:val="009B7F95"/>
    <w:rsid w:val="009C1817"/>
    <w:rsid w:val="009C3F3F"/>
    <w:rsid w:val="009C4362"/>
    <w:rsid w:val="009C4365"/>
    <w:rsid w:val="009C5795"/>
    <w:rsid w:val="009C637D"/>
    <w:rsid w:val="009C6B62"/>
    <w:rsid w:val="009C7CEF"/>
    <w:rsid w:val="009D0404"/>
    <w:rsid w:val="009D04C9"/>
    <w:rsid w:val="009D2C93"/>
    <w:rsid w:val="009D35C4"/>
    <w:rsid w:val="009D36AD"/>
    <w:rsid w:val="009D3BA8"/>
    <w:rsid w:val="009D4DCE"/>
    <w:rsid w:val="009D5F29"/>
    <w:rsid w:val="009D6D4F"/>
    <w:rsid w:val="009D7B0B"/>
    <w:rsid w:val="009D7D15"/>
    <w:rsid w:val="009E0447"/>
    <w:rsid w:val="009E1192"/>
    <w:rsid w:val="009E1CAF"/>
    <w:rsid w:val="009E266B"/>
    <w:rsid w:val="009E44DF"/>
    <w:rsid w:val="009E4D7F"/>
    <w:rsid w:val="009E5090"/>
    <w:rsid w:val="009E50CE"/>
    <w:rsid w:val="009E60FB"/>
    <w:rsid w:val="009E61E0"/>
    <w:rsid w:val="009F02DA"/>
    <w:rsid w:val="009F0392"/>
    <w:rsid w:val="009F0590"/>
    <w:rsid w:val="009F07E0"/>
    <w:rsid w:val="009F10A5"/>
    <w:rsid w:val="009F13BD"/>
    <w:rsid w:val="009F148F"/>
    <w:rsid w:val="009F1881"/>
    <w:rsid w:val="009F2CE6"/>
    <w:rsid w:val="009F5355"/>
    <w:rsid w:val="009F567F"/>
    <w:rsid w:val="009F5EC2"/>
    <w:rsid w:val="009F64CF"/>
    <w:rsid w:val="009F6D54"/>
    <w:rsid w:val="009F6EBE"/>
    <w:rsid w:val="00A0020C"/>
    <w:rsid w:val="00A03E4B"/>
    <w:rsid w:val="00A04088"/>
    <w:rsid w:val="00A046AE"/>
    <w:rsid w:val="00A04A2B"/>
    <w:rsid w:val="00A06017"/>
    <w:rsid w:val="00A06820"/>
    <w:rsid w:val="00A0709F"/>
    <w:rsid w:val="00A07883"/>
    <w:rsid w:val="00A07F0E"/>
    <w:rsid w:val="00A1000E"/>
    <w:rsid w:val="00A10769"/>
    <w:rsid w:val="00A10A62"/>
    <w:rsid w:val="00A1111C"/>
    <w:rsid w:val="00A11924"/>
    <w:rsid w:val="00A14A3D"/>
    <w:rsid w:val="00A15E03"/>
    <w:rsid w:val="00A170F9"/>
    <w:rsid w:val="00A17649"/>
    <w:rsid w:val="00A20984"/>
    <w:rsid w:val="00A2118C"/>
    <w:rsid w:val="00A2153E"/>
    <w:rsid w:val="00A22FB1"/>
    <w:rsid w:val="00A2377B"/>
    <w:rsid w:val="00A2384B"/>
    <w:rsid w:val="00A23C9E"/>
    <w:rsid w:val="00A23D29"/>
    <w:rsid w:val="00A24175"/>
    <w:rsid w:val="00A24740"/>
    <w:rsid w:val="00A26373"/>
    <w:rsid w:val="00A2654E"/>
    <w:rsid w:val="00A2674C"/>
    <w:rsid w:val="00A27AD9"/>
    <w:rsid w:val="00A27D81"/>
    <w:rsid w:val="00A27D8B"/>
    <w:rsid w:val="00A300E8"/>
    <w:rsid w:val="00A3019D"/>
    <w:rsid w:val="00A30281"/>
    <w:rsid w:val="00A30ED6"/>
    <w:rsid w:val="00A33238"/>
    <w:rsid w:val="00A33824"/>
    <w:rsid w:val="00A3398F"/>
    <w:rsid w:val="00A340CB"/>
    <w:rsid w:val="00A34D34"/>
    <w:rsid w:val="00A35D3E"/>
    <w:rsid w:val="00A362DD"/>
    <w:rsid w:val="00A3635C"/>
    <w:rsid w:val="00A36A8B"/>
    <w:rsid w:val="00A40D15"/>
    <w:rsid w:val="00A437C0"/>
    <w:rsid w:val="00A45F6E"/>
    <w:rsid w:val="00A461DB"/>
    <w:rsid w:val="00A4669E"/>
    <w:rsid w:val="00A466A2"/>
    <w:rsid w:val="00A47183"/>
    <w:rsid w:val="00A47273"/>
    <w:rsid w:val="00A475E4"/>
    <w:rsid w:val="00A477E8"/>
    <w:rsid w:val="00A5015B"/>
    <w:rsid w:val="00A507D0"/>
    <w:rsid w:val="00A50979"/>
    <w:rsid w:val="00A51CF6"/>
    <w:rsid w:val="00A52133"/>
    <w:rsid w:val="00A52187"/>
    <w:rsid w:val="00A537BD"/>
    <w:rsid w:val="00A546D0"/>
    <w:rsid w:val="00A54784"/>
    <w:rsid w:val="00A54A8E"/>
    <w:rsid w:val="00A54C55"/>
    <w:rsid w:val="00A56B2A"/>
    <w:rsid w:val="00A56F5F"/>
    <w:rsid w:val="00A57605"/>
    <w:rsid w:val="00A57CAB"/>
    <w:rsid w:val="00A6177B"/>
    <w:rsid w:val="00A61878"/>
    <w:rsid w:val="00A63169"/>
    <w:rsid w:val="00A63494"/>
    <w:rsid w:val="00A63C2D"/>
    <w:rsid w:val="00A647E5"/>
    <w:rsid w:val="00A6540B"/>
    <w:rsid w:val="00A66FD2"/>
    <w:rsid w:val="00A67DA5"/>
    <w:rsid w:val="00A7189F"/>
    <w:rsid w:val="00A72065"/>
    <w:rsid w:val="00A733F5"/>
    <w:rsid w:val="00A7379D"/>
    <w:rsid w:val="00A7494E"/>
    <w:rsid w:val="00A7593B"/>
    <w:rsid w:val="00A75CFA"/>
    <w:rsid w:val="00A771AA"/>
    <w:rsid w:val="00A8069D"/>
    <w:rsid w:val="00A80C56"/>
    <w:rsid w:val="00A80F32"/>
    <w:rsid w:val="00A80F59"/>
    <w:rsid w:val="00A81552"/>
    <w:rsid w:val="00A8285D"/>
    <w:rsid w:val="00A833F8"/>
    <w:rsid w:val="00A835C4"/>
    <w:rsid w:val="00A84125"/>
    <w:rsid w:val="00A84C7D"/>
    <w:rsid w:val="00A85E27"/>
    <w:rsid w:val="00A866B5"/>
    <w:rsid w:val="00A87920"/>
    <w:rsid w:val="00A87D85"/>
    <w:rsid w:val="00A90633"/>
    <w:rsid w:val="00A90C34"/>
    <w:rsid w:val="00A91074"/>
    <w:rsid w:val="00A9262A"/>
    <w:rsid w:val="00A929D5"/>
    <w:rsid w:val="00A92E63"/>
    <w:rsid w:val="00A9559A"/>
    <w:rsid w:val="00A95DC6"/>
    <w:rsid w:val="00A96777"/>
    <w:rsid w:val="00AA019D"/>
    <w:rsid w:val="00AA0E64"/>
    <w:rsid w:val="00AA1C2F"/>
    <w:rsid w:val="00AA2267"/>
    <w:rsid w:val="00AA2A93"/>
    <w:rsid w:val="00AA321E"/>
    <w:rsid w:val="00AA4719"/>
    <w:rsid w:val="00AA4FFE"/>
    <w:rsid w:val="00AA5C0A"/>
    <w:rsid w:val="00AA60D2"/>
    <w:rsid w:val="00AA72D8"/>
    <w:rsid w:val="00AB0B62"/>
    <w:rsid w:val="00AB21FF"/>
    <w:rsid w:val="00AB2B3D"/>
    <w:rsid w:val="00AB4F9E"/>
    <w:rsid w:val="00AB5279"/>
    <w:rsid w:val="00AB6010"/>
    <w:rsid w:val="00AB616A"/>
    <w:rsid w:val="00AB6B41"/>
    <w:rsid w:val="00AB73E6"/>
    <w:rsid w:val="00AB789F"/>
    <w:rsid w:val="00AB7B83"/>
    <w:rsid w:val="00AC01CB"/>
    <w:rsid w:val="00AC0484"/>
    <w:rsid w:val="00AC194F"/>
    <w:rsid w:val="00AC1E46"/>
    <w:rsid w:val="00AC23E7"/>
    <w:rsid w:val="00AC25AB"/>
    <w:rsid w:val="00AC2728"/>
    <w:rsid w:val="00AC674A"/>
    <w:rsid w:val="00AC6992"/>
    <w:rsid w:val="00AC6E90"/>
    <w:rsid w:val="00AC73FD"/>
    <w:rsid w:val="00AD081E"/>
    <w:rsid w:val="00AD1529"/>
    <w:rsid w:val="00AD2276"/>
    <w:rsid w:val="00AD28C7"/>
    <w:rsid w:val="00AD3897"/>
    <w:rsid w:val="00AD4297"/>
    <w:rsid w:val="00AD4660"/>
    <w:rsid w:val="00AD4EB1"/>
    <w:rsid w:val="00AD50A1"/>
    <w:rsid w:val="00AD6DC3"/>
    <w:rsid w:val="00AD798C"/>
    <w:rsid w:val="00AE00D3"/>
    <w:rsid w:val="00AE04A0"/>
    <w:rsid w:val="00AE0D85"/>
    <w:rsid w:val="00AE3EE6"/>
    <w:rsid w:val="00AE451D"/>
    <w:rsid w:val="00AE45B4"/>
    <w:rsid w:val="00AE5E34"/>
    <w:rsid w:val="00AE631C"/>
    <w:rsid w:val="00AE6489"/>
    <w:rsid w:val="00AE6A30"/>
    <w:rsid w:val="00AE6BBB"/>
    <w:rsid w:val="00AF06D1"/>
    <w:rsid w:val="00AF12B3"/>
    <w:rsid w:val="00AF18A1"/>
    <w:rsid w:val="00AF18B3"/>
    <w:rsid w:val="00AF2F93"/>
    <w:rsid w:val="00AF3429"/>
    <w:rsid w:val="00AF3717"/>
    <w:rsid w:val="00AF43AC"/>
    <w:rsid w:val="00AF4829"/>
    <w:rsid w:val="00AF497E"/>
    <w:rsid w:val="00AF4E92"/>
    <w:rsid w:val="00AF51F8"/>
    <w:rsid w:val="00AF5B66"/>
    <w:rsid w:val="00AF6124"/>
    <w:rsid w:val="00AF6C42"/>
    <w:rsid w:val="00AF794F"/>
    <w:rsid w:val="00AF7DD0"/>
    <w:rsid w:val="00B00ACD"/>
    <w:rsid w:val="00B01A70"/>
    <w:rsid w:val="00B020D8"/>
    <w:rsid w:val="00B025C4"/>
    <w:rsid w:val="00B02E15"/>
    <w:rsid w:val="00B0325B"/>
    <w:rsid w:val="00B04113"/>
    <w:rsid w:val="00B0446E"/>
    <w:rsid w:val="00B04E59"/>
    <w:rsid w:val="00B05EB9"/>
    <w:rsid w:val="00B06589"/>
    <w:rsid w:val="00B07FB6"/>
    <w:rsid w:val="00B10983"/>
    <w:rsid w:val="00B10BC0"/>
    <w:rsid w:val="00B1162C"/>
    <w:rsid w:val="00B118E1"/>
    <w:rsid w:val="00B11FD9"/>
    <w:rsid w:val="00B125A1"/>
    <w:rsid w:val="00B1284B"/>
    <w:rsid w:val="00B12971"/>
    <w:rsid w:val="00B161F9"/>
    <w:rsid w:val="00B211C7"/>
    <w:rsid w:val="00B21D93"/>
    <w:rsid w:val="00B226E3"/>
    <w:rsid w:val="00B23E4C"/>
    <w:rsid w:val="00B2421E"/>
    <w:rsid w:val="00B2424D"/>
    <w:rsid w:val="00B25333"/>
    <w:rsid w:val="00B253E8"/>
    <w:rsid w:val="00B255AE"/>
    <w:rsid w:val="00B255E3"/>
    <w:rsid w:val="00B25F02"/>
    <w:rsid w:val="00B26E1A"/>
    <w:rsid w:val="00B2778A"/>
    <w:rsid w:val="00B277A8"/>
    <w:rsid w:val="00B30F95"/>
    <w:rsid w:val="00B31499"/>
    <w:rsid w:val="00B3192E"/>
    <w:rsid w:val="00B31CC3"/>
    <w:rsid w:val="00B31FC4"/>
    <w:rsid w:val="00B32306"/>
    <w:rsid w:val="00B3373E"/>
    <w:rsid w:val="00B3384F"/>
    <w:rsid w:val="00B34502"/>
    <w:rsid w:val="00B36B26"/>
    <w:rsid w:val="00B373CA"/>
    <w:rsid w:val="00B37527"/>
    <w:rsid w:val="00B37CD5"/>
    <w:rsid w:val="00B37D52"/>
    <w:rsid w:val="00B403BE"/>
    <w:rsid w:val="00B41BCA"/>
    <w:rsid w:val="00B42993"/>
    <w:rsid w:val="00B44431"/>
    <w:rsid w:val="00B44ED1"/>
    <w:rsid w:val="00B4567C"/>
    <w:rsid w:val="00B45F17"/>
    <w:rsid w:val="00B461C8"/>
    <w:rsid w:val="00B50553"/>
    <w:rsid w:val="00B51BF7"/>
    <w:rsid w:val="00B53D95"/>
    <w:rsid w:val="00B55837"/>
    <w:rsid w:val="00B5672D"/>
    <w:rsid w:val="00B56A72"/>
    <w:rsid w:val="00B57873"/>
    <w:rsid w:val="00B57BEF"/>
    <w:rsid w:val="00B630FC"/>
    <w:rsid w:val="00B6480A"/>
    <w:rsid w:val="00B64949"/>
    <w:rsid w:val="00B64C14"/>
    <w:rsid w:val="00B650A3"/>
    <w:rsid w:val="00B6549D"/>
    <w:rsid w:val="00B65975"/>
    <w:rsid w:val="00B65D76"/>
    <w:rsid w:val="00B66256"/>
    <w:rsid w:val="00B67A94"/>
    <w:rsid w:val="00B70821"/>
    <w:rsid w:val="00B71074"/>
    <w:rsid w:val="00B71309"/>
    <w:rsid w:val="00B71C32"/>
    <w:rsid w:val="00B74154"/>
    <w:rsid w:val="00B74C2C"/>
    <w:rsid w:val="00B74F80"/>
    <w:rsid w:val="00B76831"/>
    <w:rsid w:val="00B77566"/>
    <w:rsid w:val="00B7759A"/>
    <w:rsid w:val="00B775CC"/>
    <w:rsid w:val="00B77A7A"/>
    <w:rsid w:val="00B80119"/>
    <w:rsid w:val="00B81412"/>
    <w:rsid w:val="00B81874"/>
    <w:rsid w:val="00B8341C"/>
    <w:rsid w:val="00B84EC8"/>
    <w:rsid w:val="00B84EE7"/>
    <w:rsid w:val="00B85C34"/>
    <w:rsid w:val="00B90219"/>
    <w:rsid w:val="00B90AF1"/>
    <w:rsid w:val="00B9155E"/>
    <w:rsid w:val="00B91610"/>
    <w:rsid w:val="00B93057"/>
    <w:rsid w:val="00B939F1"/>
    <w:rsid w:val="00B93AF4"/>
    <w:rsid w:val="00B93AF8"/>
    <w:rsid w:val="00B9533F"/>
    <w:rsid w:val="00B955DB"/>
    <w:rsid w:val="00B95691"/>
    <w:rsid w:val="00B958AD"/>
    <w:rsid w:val="00B960BA"/>
    <w:rsid w:val="00B962D3"/>
    <w:rsid w:val="00B97393"/>
    <w:rsid w:val="00B97669"/>
    <w:rsid w:val="00BA2812"/>
    <w:rsid w:val="00BA2EC1"/>
    <w:rsid w:val="00BA3380"/>
    <w:rsid w:val="00BA39A7"/>
    <w:rsid w:val="00BA447F"/>
    <w:rsid w:val="00BA4AAC"/>
    <w:rsid w:val="00BA51C9"/>
    <w:rsid w:val="00BA57AB"/>
    <w:rsid w:val="00BA6A4D"/>
    <w:rsid w:val="00BA6C8F"/>
    <w:rsid w:val="00BA7EC7"/>
    <w:rsid w:val="00BB00ED"/>
    <w:rsid w:val="00BB0E34"/>
    <w:rsid w:val="00BB108B"/>
    <w:rsid w:val="00BB1893"/>
    <w:rsid w:val="00BB2608"/>
    <w:rsid w:val="00BB4786"/>
    <w:rsid w:val="00BB4986"/>
    <w:rsid w:val="00BB4ABA"/>
    <w:rsid w:val="00BB574A"/>
    <w:rsid w:val="00BB60A3"/>
    <w:rsid w:val="00BB687E"/>
    <w:rsid w:val="00BB7131"/>
    <w:rsid w:val="00BB7CC6"/>
    <w:rsid w:val="00BC0B98"/>
    <w:rsid w:val="00BC23F7"/>
    <w:rsid w:val="00BC2BF5"/>
    <w:rsid w:val="00BC360F"/>
    <w:rsid w:val="00BC3C6F"/>
    <w:rsid w:val="00BC44C1"/>
    <w:rsid w:val="00BC46DD"/>
    <w:rsid w:val="00BC4775"/>
    <w:rsid w:val="00BC48AD"/>
    <w:rsid w:val="00BC5679"/>
    <w:rsid w:val="00BC66E8"/>
    <w:rsid w:val="00BC71A6"/>
    <w:rsid w:val="00BC7DF8"/>
    <w:rsid w:val="00BD03B1"/>
    <w:rsid w:val="00BD081D"/>
    <w:rsid w:val="00BD1D3B"/>
    <w:rsid w:val="00BD1F61"/>
    <w:rsid w:val="00BD2277"/>
    <w:rsid w:val="00BD2668"/>
    <w:rsid w:val="00BD34C1"/>
    <w:rsid w:val="00BD356D"/>
    <w:rsid w:val="00BD4E39"/>
    <w:rsid w:val="00BD533B"/>
    <w:rsid w:val="00BD5C23"/>
    <w:rsid w:val="00BD5E94"/>
    <w:rsid w:val="00BD61B3"/>
    <w:rsid w:val="00BD65E1"/>
    <w:rsid w:val="00BE0897"/>
    <w:rsid w:val="00BE0B11"/>
    <w:rsid w:val="00BE1DBC"/>
    <w:rsid w:val="00BE2C40"/>
    <w:rsid w:val="00BE3570"/>
    <w:rsid w:val="00BE4EFD"/>
    <w:rsid w:val="00BE5408"/>
    <w:rsid w:val="00BE6510"/>
    <w:rsid w:val="00BE79E2"/>
    <w:rsid w:val="00BE7E96"/>
    <w:rsid w:val="00BF0493"/>
    <w:rsid w:val="00BF0C8D"/>
    <w:rsid w:val="00BF149D"/>
    <w:rsid w:val="00BF1FDB"/>
    <w:rsid w:val="00BF3D02"/>
    <w:rsid w:val="00BF55D5"/>
    <w:rsid w:val="00BF583A"/>
    <w:rsid w:val="00BF5B8D"/>
    <w:rsid w:val="00BF6B86"/>
    <w:rsid w:val="00BF6D79"/>
    <w:rsid w:val="00BF7020"/>
    <w:rsid w:val="00BF735A"/>
    <w:rsid w:val="00BF7538"/>
    <w:rsid w:val="00C00AAA"/>
    <w:rsid w:val="00C01171"/>
    <w:rsid w:val="00C01AA7"/>
    <w:rsid w:val="00C01AAC"/>
    <w:rsid w:val="00C02954"/>
    <w:rsid w:val="00C04354"/>
    <w:rsid w:val="00C04F82"/>
    <w:rsid w:val="00C05879"/>
    <w:rsid w:val="00C06679"/>
    <w:rsid w:val="00C0668A"/>
    <w:rsid w:val="00C07051"/>
    <w:rsid w:val="00C07163"/>
    <w:rsid w:val="00C102B2"/>
    <w:rsid w:val="00C1075E"/>
    <w:rsid w:val="00C116DE"/>
    <w:rsid w:val="00C129E1"/>
    <w:rsid w:val="00C14515"/>
    <w:rsid w:val="00C14BBF"/>
    <w:rsid w:val="00C1661E"/>
    <w:rsid w:val="00C16675"/>
    <w:rsid w:val="00C16E1C"/>
    <w:rsid w:val="00C17B22"/>
    <w:rsid w:val="00C2125E"/>
    <w:rsid w:val="00C21310"/>
    <w:rsid w:val="00C21E17"/>
    <w:rsid w:val="00C222F9"/>
    <w:rsid w:val="00C22699"/>
    <w:rsid w:val="00C22C05"/>
    <w:rsid w:val="00C22D59"/>
    <w:rsid w:val="00C22FED"/>
    <w:rsid w:val="00C2666D"/>
    <w:rsid w:val="00C26951"/>
    <w:rsid w:val="00C26E65"/>
    <w:rsid w:val="00C26EA7"/>
    <w:rsid w:val="00C27402"/>
    <w:rsid w:val="00C327F3"/>
    <w:rsid w:val="00C32851"/>
    <w:rsid w:val="00C32A1C"/>
    <w:rsid w:val="00C33B63"/>
    <w:rsid w:val="00C33B64"/>
    <w:rsid w:val="00C34D52"/>
    <w:rsid w:val="00C35D93"/>
    <w:rsid w:val="00C35F55"/>
    <w:rsid w:val="00C367DF"/>
    <w:rsid w:val="00C367EA"/>
    <w:rsid w:val="00C37180"/>
    <w:rsid w:val="00C37F14"/>
    <w:rsid w:val="00C43557"/>
    <w:rsid w:val="00C466D4"/>
    <w:rsid w:val="00C46FE0"/>
    <w:rsid w:val="00C47D65"/>
    <w:rsid w:val="00C50746"/>
    <w:rsid w:val="00C50844"/>
    <w:rsid w:val="00C5101C"/>
    <w:rsid w:val="00C517FC"/>
    <w:rsid w:val="00C51FBF"/>
    <w:rsid w:val="00C520EC"/>
    <w:rsid w:val="00C529C8"/>
    <w:rsid w:val="00C52D88"/>
    <w:rsid w:val="00C530FD"/>
    <w:rsid w:val="00C53785"/>
    <w:rsid w:val="00C53FB0"/>
    <w:rsid w:val="00C55C6F"/>
    <w:rsid w:val="00C55D47"/>
    <w:rsid w:val="00C560ED"/>
    <w:rsid w:val="00C60548"/>
    <w:rsid w:val="00C60965"/>
    <w:rsid w:val="00C60BFE"/>
    <w:rsid w:val="00C60E0A"/>
    <w:rsid w:val="00C60F07"/>
    <w:rsid w:val="00C612CF"/>
    <w:rsid w:val="00C614D3"/>
    <w:rsid w:val="00C618F7"/>
    <w:rsid w:val="00C62B2B"/>
    <w:rsid w:val="00C62F1C"/>
    <w:rsid w:val="00C64351"/>
    <w:rsid w:val="00C647EF"/>
    <w:rsid w:val="00C64BF7"/>
    <w:rsid w:val="00C65ECD"/>
    <w:rsid w:val="00C65F7D"/>
    <w:rsid w:val="00C6663C"/>
    <w:rsid w:val="00C674AA"/>
    <w:rsid w:val="00C7069C"/>
    <w:rsid w:val="00C70A89"/>
    <w:rsid w:val="00C70D1E"/>
    <w:rsid w:val="00C71324"/>
    <w:rsid w:val="00C71C41"/>
    <w:rsid w:val="00C71F65"/>
    <w:rsid w:val="00C72072"/>
    <w:rsid w:val="00C726C5"/>
    <w:rsid w:val="00C75093"/>
    <w:rsid w:val="00C7542D"/>
    <w:rsid w:val="00C77068"/>
    <w:rsid w:val="00C77680"/>
    <w:rsid w:val="00C77B1A"/>
    <w:rsid w:val="00C77CC1"/>
    <w:rsid w:val="00C81186"/>
    <w:rsid w:val="00C81237"/>
    <w:rsid w:val="00C81C7D"/>
    <w:rsid w:val="00C81CA3"/>
    <w:rsid w:val="00C82419"/>
    <w:rsid w:val="00C82C9F"/>
    <w:rsid w:val="00C82F02"/>
    <w:rsid w:val="00C83242"/>
    <w:rsid w:val="00C845BE"/>
    <w:rsid w:val="00C865E5"/>
    <w:rsid w:val="00C86B23"/>
    <w:rsid w:val="00C8787E"/>
    <w:rsid w:val="00C9075C"/>
    <w:rsid w:val="00C90F49"/>
    <w:rsid w:val="00C920AB"/>
    <w:rsid w:val="00C92FFC"/>
    <w:rsid w:val="00C93519"/>
    <w:rsid w:val="00C93945"/>
    <w:rsid w:val="00C93C82"/>
    <w:rsid w:val="00C93D86"/>
    <w:rsid w:val="00C9424B"/>
    <w:rsid w:val="00C95589"/>
    <w:rsid w:val="00C9646D"/>
    <w:rsid w:val="00C965F7"/>
    <w:rsid w:val="00C96CD8"/>
    <w:rsid w:val="00C97021"/>
    <w:rsid w:val="00C97F72"/>
    <w:rsid w:val="00CA004F"/>
    <w:rsid w:val="00CA061E"/>
    <w:rsid w:val="00CA0F8C"/>
    <w:rsid w:val="00CA22BA"/>
    <w:rsid w:val="00CA2690"/>
    <w:rsid w:val="00CA2774"/>
    <w:rsid w:val="00CA2ED8"/>
    <w:rsid w:val="00CA373B"/>
    <w:rsid w:val="00CA3B42"/>
    <w:rsid w:val="00CA3FA9"/>
    <w:rsid w:val="00CA40AB"/>
    <w:rsid w:val="00CA42D4"/>
    <w:rsid w:val="00CA51A2"/>
    <w:rsid w:val="00CA660D"/>
    <w:rsid w:val="00CA68C0"/>
    <w:rsid w:val="00CB0173"/>
    <w:rsid w:val="00CB159B"/>
    <w:rsid w:val="00CB1912"/>
    <w:rsid w:val="00CB1C2D"/>
    <w:rsid w:val="00CB1FB4"/>
    <w:rsid w:val="00CB2D53"/>
    <w:rsid w:val="00CB3917"/>
    <w:rsid w:val="00CB4165"/>
    <w:rsid w:val="00CB428B"/>
    <w:rsid w:val="00CB4F44"/>
    <w:rsid w:val="00CB554B"/>
    <w:rsid w:val="00CB5C94"/>
    <w:rsid w:val="00CB7BA3"/>
    <w:rsid w:val="00CB7D28"/>
    <w:rsid w:val="00CB7E2E"/>
    <w:rsid w:val="00CC049C"/>
    <w:rsid w:val="00CC1056"/>
    <w:rsid w:val="00CC1207"/>
    <w:rsid w:val="00CC1975"/>
    <w:rsid w:val="00CC2546"/>
    <w:rsid w:val="00CC2A80"/>
    <w:rsid w:val="00CC2E15"/>
    <w:rsid w:val="00CC39D6"/>
    <w:rsid w:val="00CC4173"/>
    <w:rsid w:val="00CC4236"/>
    <w:rsid w:val="00CC4869"/>
    <w:rsid w:val="00CC4CF7"/>
    <w:rsid w:val="00CC52F9"/>
    <w:rsid w:val="00CC53F7"/>
    <w:rsid w:val="00CC6115"/>
    <w:rsid w:val="00CC7E08"/>
    <w:rsid w:val="00CD0E4C"/>
    <w:rsid w:val="00CD2032"/>
    <w:rsid w:val="00CD2651"/>
    <w:rsid w:val="00CD368B"/>
    <w:rsid w:val="00CD3C1D"/>
    <w:rsid w:val="00CD3C73"/>
    <w:rsid w:val="00CD441C"/>
    <w:rsid w:val="00CD4719"/>
    <w:rsid w:val="00CD5BEC"/>
    <w:rsid w:val="00CD64DE"/>
    <w:rsid w:val="00CD6C64"/>
    <w:rsid w:val="00CD7110"/>
    <w:rsid w:val="00CD7633"/>
    <w:rsid w:val="00CD7927"/>
    <w:rsid w:val="00CD7B53"/>
    <w:rsid w:val="00CD7EDE"/>
    <w:rsid w:val="00CE06AE"/>
    <w:rsid w:val="00CE06B5"/>
    <w:rsid w:val="00CE13AD"/>
    <w:rsid w:val="00CE2314"/>
    <w:rsid w:val="00CE3168"/>
    <w:rsid w:val="00CE3515"/>
    <w:rsid w:val="00CE39EC"/>
    <w:rsid w:val="00CE40AB"/>
    <w:rsid w:val="00CE40EF"/>
    <w:rsid w:val="00CE4118"/>
    <w:rsid w:val="00CE4150"/>
    <w:rsid w:val="00CE79BA"/>
    <w:rsid w:val="00CF105D"/>
    <w:rsid w:val="00CF2F86"/>
    <w:rsid w:val="00CF3273"/>
    <w:rsid w:val="00CF3B38"/>
    <w:rsid w:val="00CF44BD"/>
    <w:rsid w:val="00CF7BBC"/>
    <w:rsid w:val="00D00570"/>
    <w:rsid w:val="00D00E2C"/>
    <w:rsid w:val="00D02025"/>
    <w:rsid w:val="00D02CFD"/>
    <w:rsid w:val="00D04C1E"/>
    <w:rsid w:val="00D059AE"/>
    <w:rsid w:val="00D05E84"/>
    <w:rsid w:val="00D06359"/>
    <w:rsid w:val="00D06D18"/>
    <w:rsid w:val="00D06F7D"/>
    <w:rsid w:val="00D075EA"/>
    <w:rsid w:val="00D12585"/>
    <w:rsid w:val="00D1279B"/>
    <w:rsid w:val="00D13A69"/>
    <w:rsid w:val="00D14C5B"/>
    <w:rsid w:val="00D15597"/>
    <w:rsid w:val="00D15B6D"/>
    <w:rsid w:val="00D1617F"/>
    <w:rsid w:val="00D16400"/>
    <w:rsid w:val="00D16579"/>
    <w:rsid w:val="00D1679C"/>
    <w:rsid w:val="00D16865"/>
    <w:rsid w:val="00D17483"/>
    <w:rsid w:val="00D17CBD"/>
    <w:rsid w:val="00D20486"/>
    <w:rsid w:val="00D20CFD"/>
    <w:rsid w:val="00D2129C"/>
    <w:rsid w:val="00D21697"/>
    <w:rsid w:val="00D21860"/>
    <w:rsid w:val="00D2194A"/>
    <w:rsid w:val="00D223F6"/>
    <w:rsid w:val="00D223FF"/>
    <w:rsid w:val="00D22756"/>
    <w:rsid w:val="00D22FEF"/>
    <w:rsid w:val="00D23184"/>
    <w:rsid w:val="00D23225"/>
    <w:rsid w:val="00D238ED"/>
    <w:rsid w:val="00D24B44"/>
    <w:rsid w:val="00D260C7"/>
    <w:rsid w:val="00D2624D"/>
    <w:rsid w:val="00D268A6"/>
    <w:rsid w:val="00D27151"/>
    <w:rsid w:val="00D30C60"/>
    <w:rsid w:val="00D324C4"/>
    <w:rsid w:val="00D32535"/>
    <w:rsid w:val="00D345EC"/>
    <w:rsid w:val="00D3596B"/>
    <w:rsid w:val="00D35ABB"/>
    <w:rsid w:val="00D3673C"/>
    <w:rsid w:val="00D377D2"/>
    <w:rsid w:val="00D40107"/>
    <w:rsid w:val="00D406E3"/>
    <w:rsid w:val="00D40D32"/>
    <w:rsid w:val="00D40F76"/>
    <w:rsid w:val="00D41428"/>
    <w:rsid w:val="00D41B74"/>
    <w:rsid w:val="00D42088"/>
    <w:rsid w:val="00D42946"/>
    <w:rsid w:val="00D43862"/>
    <w:rsid w:val="00D44AD7"/>
    <w:rsid w:val="00D44FDF"/>
    <w:rsid w:val="00D457C1"/>
    <w:rsid w:val="00D45BBD"/>
    <w:rsid w:val="00D46CBA"/>
    <w:rsid w:val="00D4736E"/>
    <w:rsid w:val="00D474F1"/>
    <w:rsid w:val="00D515E4"/>
    <w:rsid w:val="00D516B2"/>
    <w:rsid w:val="00D516F6"/>
    <w:rsid w:val="00D524FB"/>
    <w:rsid w:val="00D528FE"/>
    <w:rsid w:val="00D52DDF"/>
    <w:rsid w:val="00D541F8"/>
    <w:rsid w:val="00D54222"/>
    <w:rsid w:val="00D543C4"/>
    <w:rsid w:val="00D547FD"/>
    <w:rsid w:val="00D56668"/>
    <w:rsid w:val="00D57767"/>
    <w:rsid w:val="00D60059"/>
    <w:rsid w:val="00D60454"/>
    <w:rsid w:val="00D60670"/>
    <w:rsid w:val="00D60678"/>
    <w:rsid w:val="00D60B08"/>
    <w:rsid w:val="00D60D99"/>
    <w:rsid w:val="00D618CA"/>
    <w:rsid w:val="00D619EC"/>
    <w:rsid w:val="00D62966"/>
    <w:rsid w:val="00D63136"/>
    <w:rsid w:val="00D635F4"/>
    <w:rsid w:val="00D646D2"/>
    <w:rsid w:val="00D64A27"/>
    <w:rsid w:val="00D65F79"/>
    <w:rsid w:val="00D66E6C"/>
    <w:rsid w:val="00D674E4"/>
    <w:rsid w:val="00D70CC3"/>
    <w:rsid w:val="00D7134B"/>
    <w:rsid w:val="00D7171A"/>
    <w:rsid w:val="00D71B95"/>
    <w:rsid w:val="00D71BF4"/>
    <w:rsid w:val="00D72227"/>
    <w:rsid w:val="00D72D3C"/>
    <w:rsid w:val="00D73325"/>
    <w:rsid w:val="00D73F28"/>
    <w:rsid w:val="00D7506C"/>
    <w:rsid w:val="00D751CE"/>
    <w:rsid w:val="00D768C8"/>
    <w:rsid w:val="00D80634"/>
    <w:rsid w:val="00D80FEA"/>
    <w:rsid w:val="00D8168A"/>
    <w:rsid w:val="00D8330C"/>
    <w:rsid w:val="00D837B8"/>
    <w:rsid w:val="00D845DC"/>
    <w:rsid w:val="00D8567C"/>
    <w:rsid w:val="00D87577"/>
    <w:rsid w:val="00D879C7"/>
    <w:rsid w:val="00D87C6A"/>
    <w:rsid w:val="00D90C23"/>
    <w:rsid w:val="00D9117A"/>
    <w:rsid w:val="00D920E7"/>
    <w:rsid w:val="00D9281E"/>
    <w:rsid w:val="00D9296F"/>
    <w:rsid w:val="00D94834"/>
    <w:rsid w:val="00D9524D"/>
    <w:rsid w:val="00D95514"/>
    <w:rsid w:val="00D955F1"/>
    <w:rsid w:val="00D96344"/>
    <w:rsid w:val="00D96BC6"/>
    <w:rsid w:val="00D976D0"/>
    <w:rsid w:val="00DA078C"/>
    <w:rsid w:val="00DA135B"/>
    <w:rsid w:val="00DA232D"/>
    <w:rsid w:val="00DA2DE7"/>
    <w:rsid w:val="00DA39B7"/>
    <w:rsid w:val="00DA47E7"/>
    <w:rsid w:val="00DA56A9"/>
    <w:rsid w:val="00DA61DD"/>
    <w:rsid w:val="00DA62EA"/>
    <w:rsid w:val="00DA676F"/>
    <w:rsid w:val="00DA74C7"/>
    <w:rsid w:val="00DA78C2"/>
    <w:rsid w:val="00DB0481"/>
    <w:rsid w:val="00DB04F3"/>
    <w:rsid w:val="00DB11F4"/>
    <w:rsid w:val="00DB13AD"/>
    <w:rsid w:val="00DB1812"/>
    <w:rsid w:val="00DB244E"/>
    <w:rsid w:val="00DB364D"/>
    <w:rsid w:val="00DB38CA"/>
    <w:rsid w:val="00DB39E1"/>
    <w:rsid w:val="00DB3BF7"/>
    <w:rsid w:val="00DB3F09"/>
    <w:rsid w:val="00DB41D1"/>
    <w:rsid w:val="00DB41FE"/>
    <w:rsid w:val="00DB4F93"/>
    <w:rsid w:val="00DB72CA"/>
    <w:rsid w:val="00DB78B4"/>
    <w:rsid w:val="00DC0715"/>
    <w:rsid w:val="00DC1430"/>
    <w:rsid w:val="00DC15CE"/>
    <w:rsid w:val="00DC2394"/>
    <w:rsid w:val="00DC36E0"/>
    <w:rsid w:val="00DC38A2"/>
    <w:rsid w:val="00DC3BCF"/>
    <w:rsid w:val="00DC3D80"/>
    <w:rsid w:val="00DC42D1"/>
    <w:rsid w:val="00DC4D7B"/>
    <w:rsid w:val="00DC5127"/>
    <w:rsid w:val="00DC5221"/>
    <w:rsid w:val="00DC59C7"/>
    <w:rsid w:val="00DC646F"/>
    <w:rsid w:val="00DC6FFA"/>
    <w:rsid w:val="00DC785F"/>
    <w:rsid w:val="00DD05B3"/>
    <w:rsid w:val="00DD0629"/>
    <w:rsid w:val="00DD11F4"/>
    <w:rsid w:val="00DD17FE"/>
    <w:rsid w:val="00DD2326"/>
    <w:rsid w:val="00DD2690"/>
    <w:rsid w:val="00DD2DF4"/>
    <w:rsid w:val="00DD32B0"/>
    <w:rsid w:val="00DD3AA6"/>
    <w:rsid w:val="00DD5305"/>
    <w:rsid w:val="00DD5811"/>
    <w:rsid w:val="00DD644B"/>
    <w:rsid w:val="00DD68E6"/>
    <w:rsid w:val="00DD6AC6"/>
    <w:rsid w:val="00DD7860"/>
    <w:rsid w:val="00DD7B8B"/>
    <w:rsid w:val="00DE032C"/>
    <w:rsid w:val="00DE0EA1"/>
    <w:rsid w:val="00DE1E86"/>
    <w:rsid w:val="00DE3BD1"/>
    <w:rsid w:val="00DE49F4"/>
    <w:rsid w:val="00DE4FB2"/>
    <w:rsid w:val="00DE556A"/>
    <w:rsid w:val="00DE5BBE"/>
    <w:rsid w:val="00DE713E"/>
    <w:rsid w:val="00DE7233"/>
    <w:rsid w:val="00DF0A6D"/>
    <w:rsid w:val="00DF1060"/>
    <w:rsid w:val="00DF1143"/>
    <w:rsid w:val="00DF1BC5"/>
    <w:rsid w:val="00DF28AE"/>
    <w:rsid w:val="00DF29F0"/>
    <w:rsid w:val="00DF30B4"/>
    <w:rsid w:val="00DF325C"/>
    <w:rsid w:val="00DF41B4"/>
    <w:rsid w:val="00DF4498"/>
    <w:rsid w:val="00DF4BEF"/>
    <w:rsid w:val="00DF4C89"/>
    <w:rsid w:val="00DF54DA"/>
    <w:rsid w:val="00DF5CCF"/>
    <w:rsid w:val="00DF626D"/>
    <w:rsid w:val="00DF7713"/>
    <w:rsid w:val="00E00133"/>
    <w:rsid w:val="00E00237"/>
    <w:rsid w:val="00E0031B"/>
    <w:rsid w:val="00E01054"/>
    <w:rsid w:val="00E012A5"/>
    <w:rsid w:val="00E0147F"/>
    <w:rsid w:val="00E019A0"/>
    <w:rsid w:val="00E01FA9"/>
    <w:rsid w:val="00E03F43"/>
    <w:rsid w:val="00E0461A"/>
    <w:rsid w:val="00E04F03"/>
    <w:rsid w:val="00E050D1"/>
    <w:rsid w:val="00E06640"/>
    <w:rsid w:val="00E06DB2"/>
    <w:rsid w:val="00E06FA0"/>
    <w:rsid w:val="00E06FCC"/>
    <w:rsid w:val="00E079C4"/>
    <w:rsid w:val="00E101B9"/>
    <w:rsid w:val="00E10AD5"/>
    <w:rsid w:val="00E10C32"/>
    <w:rsid w:val="00E1155C"/>
    <w:rsid w:val="00E134D1"/>
    <w:rsid w:val="00E1443C"/>
    <w:rsid w:val="00E15477"/>
    <w:rsid w:val="00E15A36"/>
    <w:rsid w:val="00E15BB2"/>
    <w:rsid w:val="00E162BF"/>
    <w:rsid w:val="00E16F53"/>
    <w:rsid w:val="00E17036"/>
    <w:rsid w:val="00E1763E"/>
    <w:rsid w:val="00E176E5"/>
    <w:rsid w:val="00E17B59"/>
    <w:rsid w:val="00E201F2"/>
    <w:rsid w:val="00E2037A"/>
    <w:rsid w:val="00E215D0"/>
    <w:rsid w:val="00E22223"/>
    <w:rsid w:val="00E22376"/>
    <w:rsid w:val="00E227CB"/>
    <w:rsid w:val="00E22BA0"/>
    <w:rsid w:val="00E235AB"/>
    <w:rsid w:val="00E24247"/>
    <w:rsid w:val="00E24E0F"/>
    <w:rsid w:val="00E24E34"/>
    <w:rsid w:val="00E255CB"/>
    <w:rsid w:val="00E25B97"/>
    <w:rsid w:val="00E262EF"/>
    <w:rsid w:val="00E2760D"/>
    <w:rsid w:val="00E30809"/>
    <w:rsid w:val="00E30F5B"/>
    <w:rsid w:val="00E31444"/>
    <w:rsid w:val="00E315DF"/>
    <w:rsid w:val="00E31881"/>
    <w:rsid w:val="00E3196A"/>
    <w:rsid w:val="00E327F5"/>
    <w:rsid w:val="00E32819"/>
    <w:rsid w:val="00E3380D"/>
    <w:rsid w:val="00E35B52"/>
    <w:rsid w:val="00E35CCC"/>
    <w:rsid w:val="00E35DCD"/>
    <w:rsid w:val="00E365D3"/>
    <w:rsid w:val="00E36847"/>
    <w:rsid w:val="00E36CC1"/>
    <w:rsid w:val="00E36F58"/>
    <w:rsid w:val="00E37084"/>
    <w:rsid w:val="00E3763F"/>
    <w:rsid w:val="00E37CF5"/>
    <w:rsid w:val="00E42680"/>
    <w:rsid w:val="00E448EC"/>
    <w:rsid w:val="00E44952"/>
    <w:rsid w:val="00E47F0D"/>
    <w:rsid w:val="00E50408"/>
    <w:rsid w:val="00E50A73"/>
    <w:rsid w:val="00E5121D"/>
    <w:rsid w:val="00E520FD"/>
    <w:rsid w:val="00E526C9"/>
    <w:rsid w:val="00E52A18"/>
    <w:rsid w:val="00E531FB"/>
    <w:rsid w:val="00E53AB3"/>
    <w:rsid w:val="00E541D3"/>
    <w:rsid w:val="00E543D5"/>
    <w:rsid w:val="00E5464A"/>
    <w:rsid w:val="00E550FD"/>
    <w:rsid w:val="00E5626C"/>
    <w:rsid w:val="00E568A1"/>
    <w:rsid w:val="00E57457"/>
    <w:rsid w:val="00E575B5"/>
    <w:rsid w:val="00E57C68"/>
    <w:rsid w:val="00E61419"/>
    <w:rsid w:val="00E61603"/>
    <w:rsid w:val="00E64173"/>
    <w:rsid w:val="00E64F0A"/>
    <w:rsid w:val="00E65897"/>
    <w:rsid w:val="00E65AFA"/>
    <w:rsid w:val="00E6688B"/>
    <w:rsid w:val="00E67B44"/>
    <w:rsid w:val="00E70E6A"/>
    <w:rsid w:val="00E720DB"/>
    <w:rsid w:val="00E723C1"/>
    <w:rsid w:val="00E726B4"/>
    <w:rsid w:val="00E72BAB"/>
    <w:rsid w:val="00E72DC5"/>
    <w:rsid w:val="00E73B81"/>
    <w:rsid w:val="00E73B91"/>
    <w:rsid w:val="00E73DAC"/>
    <w:rsid w:val="00E74A74"/>
    <w:rsid w:val="00E74FD3"/>
    <w:rsid w:val="00E750A6"/>
    <w:rsid w:val="00E75E50"/>
    <w:rsid w:val="00E75F7C"/>
    <w:rsid w:val="00E75FE4"/>
    <w:rsid w:val="00E77118"/>
    <w:rsid w:val="00E77261"/>
    <w:rsid w:val="00E7785B"/>
    <w:rsid w:val="00E804EA"/>
    <w:rsid w:val="00E80E2F"/>
    <w:rsid w:val="00E82796"/>
    <w:rsid w:val="00E82B9C"/>
    <w:rsid w:val="00E8388F"/>
    <w:rsid w:val="00E83927"/>
    <w:rsid w:val="00E83DEC"/>
    <w:rsid w:val="00E842F9"/>
    <w:rsid w:val="00E8540E"/>
    <w:rsid w:val="00E85AE9"/>
    <w:rsid w:val="00E9054F"/>
    <w:rsid w:val="00E946E6"/>
    <w:rsid w:val="00E94AF5"/>
    <w:rsid w:val="00E9596E"/>
    <w:rsid w:val="00E95DB0"/>
    <w:rsid w:val="00E96EF0"/>
    <w:rsid w:val="00EA0BFC"/>
    <w:rsid w:val="00EA1268"/>
    <w:rsid w:val="00EA28BC"/>
    <w:rsid w:val="00EA2C4D"/>
    <w:rsid w:val="00EA382D"/>
    <w:rsid w:val="00EA3956"/>
    <w:rsid w:val="00EA4014"/>
    <w:rsid w:val="00EA4162"/>
    <w:rsid w:val="00EA48B0"/>
    <w:rsid w:val="00EA56EB"/>
    <w:rsid w:val="00EA5AD1"/>
    <w:rsid w:val="00EA5E20"/>
    <w:rsid w:val="00EA629B"/>
    <w:rsid w:val="00EA646A"/>
    <w:rsid w:val="00EA6871"/>
    <w:rsid w:val="00EA6A60"/>
    <w:rsid w:val="00EA789E"/>
    <w:rsid w:val="00EA7C8E"/>
    <w:rsid w:val="00EA7F6F"/>
    <w:rsid w:val="00EB088D"/>
    <w:rsid w:val="00EB1B05"/>
    <w:rsid w:val="00EB297F"/>
    <w:rsid w:val="00EB3A9B"/>
    <w:rsid w:val="00EB3E8F"/>
    <w:rsid w:val="00EB4D25"/>
    <w:rsid w:val="00EB58FC"/>
    <w:rsid w:val="00EB5B74"/>
    <w:rsid w:val="00EB5D9E"/>
    <w:rsid w:val="00EB646B"/>
    <w:rsid w:val="00EB7082"/>
    <w:rsid w:val="00EB7DA9"/>
    <w:rsid w:val="00EC0C28"/>
    <w:rsid w:val="00EC1F8D"/>
    <w:rsid w:val="00EC3182"/>
    <w:rsid w:val="00EC3651"/>
    <w:rsid w:val="00EC4CDE"/>
    <w:rsid w:val="00EC57FA"/>
    <w:rsid w:val="00EC68E7"/>
    <w:rsid w:val="00EC7CDC"/>
    <w:rsid w:val="00ED021E"/>
    <w:rsid w:val="00ED053E"/>
    <w:rsid w:val="00ED1A1F"/>
    <w:rsid w:val="00ED1D83"/>
    <w:rsid w:val="00ED1EFF"/>
    <w:rsid w:val="00ED2B50"/>
    <w:rsid w:val="00ED31B4"/>
    <w:rsid w:val="00ED3C35"/>
    <w:rsid w:val="00ED4CE2"/>
    <w:rsid w:val="00ED6292"/>
    <w:rsid w:val="00ED715F"/>
    <w:rsid w:val="00EE0C51"/>
    <w:rsid w:val="00EE10CE"/>
    <w:rsid w:val="00EE1727"/>
    <w:rsid w:val="00EE1797"/>
    <w:rsid w:val="00EE1F8D"/>
    <w:rsid w:val="00EE2F0F"/>
    <w:rsid w:val="00EE42B5"/>
    <w:rsid w:val="00EE4352"/>
    <w:rsid w:val="00EE4664"/>
    <w:rsid w:val="00EE5186"/>
    <w:rsid w:val="00EE7240"/>
    <w:rsid w:val="00EF1110"/>
    <w:rsid w:val="00EF1A6B"/>
    <w:rsid w:val="00EF2CBF"/>
    <w:rsid w:val="00EF3092"/>
    <w:rsid w:val="00EF3ABA"/>
    <w:rsid w:val="00EF4197"/>
    <w:rsid w:val="00EF41F7"/>
    <w:rsid w:val="00EF42EA"/>
    <w:rsid w:val="00EF49A2"/>
    <w:rsid w:val="00EF4F5D"/>
    <w:rsid w:val="00EF5F33"/>
    <w:rsid w:val="00EF602C"/>
    <w:rsid w:val="00EF6852"/>
    <w:rsid w:val="00EF719E"/>
    <w:rsid w:val="00EF759C"/>
    <w:rsid w:val="00EF75CC"/>
    <w:rsid w:val="00EF772C"/>
    <w:rsid w:val="00F00562"/>
    <w:rsid w:val="00F01160"/>
    <w:rsid w:val="00F021B3"/>
    <w:rsid w:val="00F03CCB"/>
    <w:rsid w:val="00F03FA9"/>
    <w:rsid w:val="00F04033"/>
    <w:rsid w:val="00F042C9"/>
    <w:rsid w:val="00F051DE"/>
    <w:rsid w:val="00F06E0A"/>
    <w:rsid w:val="00F07127"/>
    <w:rsid w:val="00F075E5"/>
    <w:rsid w:val="00F1009D"/>
    <w:rsid w:val="00F10225"/>
    <w:rsid w:val="00F10F44"/>
    <w:rsid w:val="00F11235"/>
    <w:rsid w:val="00F11E6B"/>
    <w:rsid w:val="00F12CDA"/>
    <w:rsid w:val="00F12E40"/>
    <w:rsid w:val="00F13B9D"/>
    <w:rsid w:val="00F1410E"/>
    <w:rsid w:val="00F14135"/>
    <w:rsid w:val="00F16464"/>
    <w:rsid w:val="00F166D6"/>
    <w:rsid w:val="00F16A7B"/>
    <w:rsid w:val="00F176C3"/>
    <w:rsid w:val="00F20C38"/>
    <w:rsid w:val="00F21882"/>
    <w:rsid w:val="00F222B5"/>
    <w:rsid w:val="00F23DFC"/>
    <w:rsid w:val="00F25C22"/>
    <w:rsid w:val="00F26944"/>
    <w:rsid w:val="00F3020F"/>
    <w:rsid w:val="00F30D13"/>
    <w:rsid w:val="00F31CE0"/>
    <w:rsid w:val="00F31D20"/>
    <w:rsid w:val="00F32890"/>
    <w:rsid w:val="00F32C1D"/>
    <w:rsid w:val="00F33728"/>
    <w:rsid w:val="00F3446A"/>
    <w:rsid w:val="00F35391"/>
    <w:rsid w:val="00F35516"/>
    <w:rsid w:val="00F35884"/>
    <w:rsid w:val="00F35AD6"/>
    <w:rsid w:val="00F36055"/>
    <w:rsid w:val="00F37FAA"/>
    <w:rsid w:val="00F400CB"/>
    <w:rsid w:val="00F4087F"/>
    <w:rsid w:val="00F408C5"/>
    <w:rsid w:val="00F40DFE"/>
    <w:rsid w:val="00F4125A"/>
    <w:rsid w:val="00F42636"/>
    <w:rsid w:val="00F434B9"/>
    <w:rsid w:val="00F458A2"/>
    <w:rsid w:val="00F45901"/>
    <w:rsid w:val="00F46ACB"/>
    <w:rsid w:val="00F46CEF"/>
    <w:rsid w:val="00F47106"/>
    <w:rsid w:val="00F47FE4"/>
    <w:rsid w:val="00F506F7"/>
    <w:rsid w:val="00F50770"/>
    <w:rsid w:val="00F509E0"/>
    <w:rsid w:val="00F50CFD"/>
    <w:rsid w:val="00F5123E"/>
    <w:rsid w:val="00F52B8E"/>
    <w:rsid w:val="00F52C7C"/>
    <w:rsid w:val="00F52FDA"/>
    <w:rsid w:val="00F533CC"/>
    <w:rsid w:val="00F534CF"/>
    <w:rsid w:val="00F537EA"/>
    <w:rsid w:val="00F53C38"/>
    <w:rsid w:val="00F53FCA"/>
    <w:rsid w:val="00F550CD"/>
    <w:rsid w:val="00F554ED"/>
    <w:rsid w:val="00F55AC9"/>
    <w:rsid w:val="00F562AA"/>
    <w:rsid w:val="00F56377"/>
    <w:rsid w:val="00F56548"/>
    <w:rsid w:val="00F625DD"/>
    <w:rsid w:val="00F64A66"/>
    <w:rsid w:val="00F65C63"/>
    <w:rsid w:val="00F663B4"/>
    <w:rsid w:val="00F66A37"/>
    <w:rsid w:val="00F67AEF"/>
    <w:rsid w:val="00F70CB7"/>
    <w:rsid w:val="00F71103"/>
    <w:rsid w:val="00F711A0"/>
    <w:rsid w:val="00F713F0"/>
    <w:rsid w:val="00F715DD"/>
    <w:rsid w:val="00F71C28"/>
    <w:rsid w:val="00F71CA1"/>
    <w:rsid w:val="00F71EB9"/>
    <w:rsid w:val="00F72076"/>
    <w:rsid w:val="00F7238B"/>
    <w:rsid w:val="00F74150"/>
    <w:rsid w:val="00F75099"/>
    <w:rsid w:val="00F758C1"/>
    <w:rsid w:val="00F76894"/>
    <w:rsid w:val="00F76F79"/>
    <w:rsid w:val="00F77505"/>
    <w:rsid w:val="00F7779A"/>
    <w:rsid w:val="00F8012B"/>
    <w:rsid w:val="00F806EB"/>
    <w:rsid w:val="00F810BF"/>
    <w:rsid w:val="00F82667"/>
    <w:rsid w:val="00F836F9"/>
    <w:rsid w:val="00F83991"/>
    <w:rsid w:val="00F84CA3"/>
    <w:rsid w:val="00F853D1"/>
    <w:rsid w:val="00F85B00"/>
    <w:rsid w:val="00F85E1C"/>
    <w:rsid w:val="00F86489"/>
    <w:rsid w:val="00F90026"/>
    <w:rsid w:val="00F90628"/>
    <w:rsid w:val="00F91466"/>
    <w:rsid w:val="00F91490"/>
    <w:rsid w:val="00F91712"/>
    <w:rsid w:val="00F922E2"/>
    <w:rsid w:val="00F9340E"/>
    <w:rsid w:val="00F9358C"/>
    <w:rsid w:val="00F940B1"/>
    <w:rsid w:val="00F940EC"/>
    <w:rsid w:val="00F943C8"/>
    <w:rsid w:val="00F95E62"/>
    <w:rsid w:val="00F9638F"/>
    <w:rsid w:val="00F964C2"/>
    <w:rsid w:val="00F9691B"/>
    <w:rsid w:val="00F96DB4"/>
    <w:rsid w:val="00F97865"/>
    <w:rsid w:val="00F97CC4"/>
    <w:rsid w:val="00FA008F"/>
    <w:rsid w:val="00FA085C"/>
    <w:rsid w:val="00FA1046"/>
    <w:rsid w:val="00FA1353"/>
    <w:rsid w:val="00FA2C8A"/>
    <w:rsid w:val="00FA3107"/>
    <w:rsid w:val="00FA7093"/>
    <w:rsid w:val="00FB0B54"/>
    <w:rsid w:val="00FB0BCC"/>
    <w:rsid w:val="00FB1AFA"/>
    <w:rsid w:val="00FB3452"/>
    <w:rsid w:val="00FB3B9E"/>
    <w:rsid w:val="00FB3F19"/>
    <w:rsid w:val="00FB5E93"/>
    <w:rsid w:val="00FC07E4"/>
    <w:rsid w:val="00FC0A00"/>
    <w:rsid w:val="00FC2B71"/>
    <w:rsid w:val="00FC2CD0"/>
    <w:rsid w:val="00FC51A7"/>
    <w:rsid w:val="00FC6830"/>
    <w:rsid w:val="00FC68EE"/>
    <w:rsid w:val="00FC6ABA"/>
    <w:rsid w:val="00FC6E10"/>
    <w:rsid w:val="00FC70A6"/>
    <w:rsid w:val="00FC7158"/>
    <w:rsid w:val="00FC737F"/>
    <w:rsid w:val="00FD01E0"/>
    <w:rsid w:val="00FD0AD1"/>
    <w:rsid w:val="00FD1417"/>
    <w:rsid w:val="00FD203A"/>
    <w:rsid w:val="00FD2E20"/>
    <w:rsid w:val="00FD38C2"/>
    <w:rsid w:val="00FD4B80"/>
    <w:rsid w:val="00FD6346"/>
    <w:rsid w:val="00FD6A6B"/>
    <w:rsid w:val="00FD6AAF"/>
    <w:rsid w:val="00FD70CB"/>
    <w:rsid w:val="00FD7384"/>
    <w:rsid w:val="00FE0947"/>
    <w:rsid w:val="00FE0A36"/>
    <w:rsid w:val="00FE1551"/>
    <w:rsid w:val="00FE1E58"/>
    <w:rsid w:val="00FE2530"/>
    <w:rsid w:val="00FE4782"/>
    <w:rsid w:val="00FE4C32"/>
    <w:rsid w:val="00FE599A"/>
    <w:rsid w:val="00FE7054"/>
    <w:rsid w:val="00FF01E4"/>
    <w:rsid w:val="00FF08AF"/>
    <w:rsid w:val="00FF0C3C"/>
    <w:rsid w:val="00FF1D51"/>
    <w:rsid w:val="00FF1E02"/>
    <w:rsid w:val="00FF21B9"/>
    <w:rsid w:val="00FF2A9A"/>
    <w:rsid w:val="00FF303B"/>
    <w:rsid w:val="00FF31BA"/>
    <w:rsid w:val="00FF32AC"/>
    <w:rsid w:val="00FF3415"/>
    <w:rsid w:val="00FF3552"/>
    <w:rsid w:val="00FF376F"/>
    <w:rsid w:val="00FF4E4E"/>
    <w:rsid w:val="00FF5170"/>
    <w:rsid w:val="00FF53E1"/>
    <w:rsid w:val="00FF5E3F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C5E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169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092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978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5690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615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49450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4517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2628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0477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850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6041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1739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F46ADC-BD95-4168-A1E2-E15EC47CC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istol-Myers Squibb Company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4</cp:revision>
  <cp:lastPrinted>2018-06-26T10:42:00Z</cp:lastPrinted>
  <dcterms:created xsi:type="dcterms:W3CDTF">2019-05-28T10:22:00Z</dcterms:created>
  <dcterms:modified xsi:type="dcterms:W3CDTF">2019-05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FivGwBs7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